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8BDD" w14:textId="10F6E746" w:rsidR="00042107" w:rsidRDefault="009366E3" w:rsidP="00042107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/>
          <w:lang w:bidi="he-IL"/>
        </w:rPr>
        <w:t xml:space="preserve">Supplementary Materials- </w:t>
      </w:r>
      <w:r w:rsidR="009E5626">
        <w:rPr>
          <w:rFonts w:ascii="Arial" w:hAnsi="Arial" w:cs="Arial"/>
          <w:b/>
        </w:rPr>
        <w:t>Consolation behaviour in pigs</w:t>
      </w:r>
    </w:p>
    <w:p w14:paraId="43AFF076" w14:textId="0C02C89C" w:rsidR="009E5626" w:rsidRDefault="009E5626" w:rsidP="00042107">
      <w:pPr>
        <w:spacing w:line="360" w:lineRule="auto"/>
        <w:rPr>
          <w:rFonts w:ascii="Arial" w:hAnsi="Arial" w:cs="Arial"/>
          <w:b/>
        </w:rPr>
      </w:pPr>
    </w:p>
    <w:p w14:paraId="61D6CAE8" w14:textId="299DC9CA" w:rsidR="00735AEE" w:rsidRDefault="00735AEE" w:rsidP="00042107">
      <w:pPr>
        <w:spacing w:line="360" w:lineRule="auto"/>
        <w:rPr>
          <w:rFonts w:ascii="Arial" w:hAnsi="Arial" w:cs="Arial"/>
          <w:b/>
          <w:bCs/>
          <w:lang w:val="en-GB"/>
        </w:rPr>
      </w:pPr>
      <w:r w:rsidRPr="00735AEE">
        <w:rPr>
          <w:rFonts w:ascii="Arial" w:hAnsi="Arial" w:cs="Arial"/>
          <w:b/>
          <w:bCs/>
          <w:lang w:val="en-GB"/>
        </w:rPr>
        <w:t>Supplementary video</w:t>
      </w:r>
    </w:p>
    <w:p w14:paraId="25532187" w14:textId="6EA37291" w:rsidR="00735AEE" w:rsidRPr="00735AEE" w:rsidRDefault="00735AEE" w:rsidP="0004210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lang w:val="en-GB"/>
        </w:rPr>
        <w:t>The supplementary video shows pig 7 being released into the home pen by a peer in the helping context, after which it receives affiliative contact consistent with consolation.</w:t>
      </w:r>
    </w:p>
    <w:p w14:paraId="58E2B33B" w14:textId="77777777" w:rsidR="00735AEE" w:rsidRDefault="00735AEE" w:rsidP="00042107">
      <w:pPr>
        <w:spacing w:line="360" w:lineRule="auto"/>
        <w:rPr>
          <w:rFonts w:ascii="Arial" w:hAnsi="Arial" w:cs="Arial"/>
          <w:b/>
        </w:rPr>
      </w:pPr>
    </w:p>
    <w:p w14:paraId="7DF5C8BE" w14:textId="062C601D" w:rsidR="00B823F0" w:rsidRDefault="00F92730" w:rsidP="00AA11F5">
      <w:pPr>
        <w:rPr>
          <w:rFonts w:ascii="Arial" w:eastAsia="Arial" w:hAnsi="Arial" w:cs="Arial"/>
          <w:b/>
        </w:rPr>
      </w:pPr>
      <w:bookmarkStart w:id="0" w:name="_Hlk195707181"/>
      <w:r>
        <w:rPr>
          <w:rFonts w:ascii="Arial" w:eastAsia="Arial" w:hAnsi="Arial" w:cs="Arial"/>
          <w:b/>
        </w:rPr>
        <w:t>Supplementary M</w:t>
      </w:r>
      <w:r w:rsidR="00B823F0">
        <w:rPr>
          <w:rFonts w:ascii="Arial" w:eastAsia="Arial" w:hAnsi="Arial" w:cs="Arial"/>
          <w:b/>
        </w:rPr>
        <w:t>ethods</w:t>
      </w:r>
    </w:p>
    <w:p w14:paraId="35E8C7CE" w14:textId="77777777" w:rsidR="00F92730" w:rsidRDefault="00F92730" w:rsidP="00B823F0">
      <w:pPr>
        <w:spacing w:line="360" w:lineRule="auto"/>
        <w:jc w:val="both"/>
        <w:rPr>
          <w:rFonts w:ascii="Arial" w:eastAsia="Arial" w:hAnsi="Arial" w:cs="Arial"/>
          <w:b/>
          <w:lang w:val="en-GB"/>
        </w:rPr>
      </w:pPr>
    </w:p>
    <w:p w14:paraId="6B993A4D" w14:textId="5A11FA41" w:rsidR="00B823F0" w:rsidRPr="007F16FA" w:rsidRDefault="00B823F0" w:rsidP="00B823F0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7F16FA">
        <w:rPr>
          <w:rFonts w:ascii="Arial" w:eastAsia="Arial" w:hAnsi="Arial" w:cs="Arial"/>
          <w:b/>
          <w:lang w:val="en-GB"/>
        </w:rPr>
        <w:t xml:space="preserve">Table </w:t>
      </w:r>
      <w:r w:rsidR="00F92730">
        <w:rPr>
          <w:rFonts w:ascii="Arial" w:eastAsia="Arial" w:hAnsi="Arial" w:cs="Arial"/>
          <w:b/>
          <w:lang w:val="en-GB"/>
        </w:rPr>
        <w:t>S1</w:t>
      </w:r>
      <w:r w:rsidRPr="007F16FA">
        <w:rPr>
          <w:rFonts w:ascii="Arial" w:eastAsia="Arial" w:hAnsi="Arial" w:cs="Arial"/>
          <w:b/>
          <w:lang w:val="en-GB"/>
        </w:rPr>
        <w:t xml:space="preserve">. </w:t>
      </w:r>
      <w:r w:rsidRPr="007F16FA">
        <w:rPr>
          <w:rFonts w:ascii="Arial" w:hAnsi="Arial" w:cs="Arial"/>
          <w:lang w:val="en-GB"/>
        </w:rPr>
        <w:t>Ethogram used for behavioural codi</w:t>
      </w:r>
      <w:r>
        <w:rPr>
          <w:rFonts w:ascii="Arial" w:hAnsi="Arial" w:cs="Arial"/>
          <w:lang w:val="en-GB"/>
        </w:rPr>
        <w:t>ng</w:t>
      </w:r>
      <w:r w:rsidRPr="007F16FA">
        <w:rPr>
          <w:rFonts w:ascii="Arial" w:hAnsi="Arial" w:cs="Arial"/>
          <w:lang w:val="en-GB"/>
        </w:rPr>
        <w:t>. For interactions, we coded the initiator of the interaction in all cases, with the exception of nose-nose contact, due to difficulty in determining the initiator.</w:t>
      </w:r>
      <w:r w:rsidRPr="007F16FA"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523"/>
      </w:tblGrid>
      <w:tr w:rsidR="00B823F0" w:rsidRPr="007F16FA" w14:paraId="2727AD13" w14:textId="77777777" w:rsidTr="00453474">
        <w:tc>
          <w:tcPr>
            <w:tcW w:w="3539" w:type="dxa"/>
            <w:tcBorders>
              <w:bottom w:val="single" w:sz="4" w:space="0" w:color="auto"/>
            </w:tcBorders>
          </w:tcPr>
          <w:p w14:paraId="705E8DB6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F16FA">
              <w:rPr>
                <w:rFonts w:ascii="Arial" w:hAnsi="Arial" w:cs="Arial"/>
                <w:b/>
                <w:bCs/>
              </w:rPr>
              <w:t>Behaviour Category</w:t>
            </w:r>
          </w:p>
          <w:p w14:paraId="766F7520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23" w:type="dxa"/>
            <w:tcBorders>
              <w:bottom w:val="single" w:sz="4" w:space="0" w:color="auto"/>
            </w:tcBorders>
          </w:tcPr>
          <w:p w14:paraId="2CED5020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F16FA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B823F0" w:rsidRPr="007F16FA" w14:paraId="5CF58E8D" w14:textId="77777777" w:rsidTr="00453474">
        <w:tc>
          <w:tcPr>
            <w:tcW w:w="9062" w:type="dxa"/>
            <w:gridSpan w:val="2"/>
            <w:tcBorders>
              <w:bottom w:val="nil"/>
            </w:tcBorders>
          </w:tcPr>
          <w:p w14:paraId="38277663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F16FA">
              <w:rPr>
                <w:rFonts w:ascii="Arial" w:hAnsi="Arial" w:cs="Arial"/>
                <w:b/>
                <w:bCs/>
              </w:rPr>
              <w:t>Affiliative interactions</w:t>
            </w:r>
          </w:p>
        </w:tc>
      </w:tr>
      <w:tr w:rsidR="00B823F0" w:rsidRPr="00B823F0" w14:paraId="44D621C8" w14:textId="77777777" w:rsidTr="00453474">
        <w:tc>
          <w:tcPr>
            <w:tcW w:w="3539" w:type="dxa"/>
            <w:tcBorders>
              <w:top w:val="nil"/>
            </w:tcBorders>
            <w:vAlign w:val="bottom"/>
          </w:tcPr>
          <w:p w14:paraId="536AA837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14:paraId="3DC41C86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 xml:space="preserve">Nose-nose contact </w:t>
            </w:r>
          </w:p>
        </w:tc>
        <w:tc>
          <w:tcPr>
            <w:tcW w:w="5523" w:type="dxa"/>
            <w:tcBorders>
              <w:top w:val="nil"/>
            </w:tcBorders>
            <w:vAlign w:val="bottom"/>
          </w:tcPr>
          <w:p w14:paraId="278712A7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14:paraId="03E35F92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Two pigs touch noses or snouts (non-directional)</w:t>
            </w:r>
          </w:p>
        </w:tc>
      </w:tr>
      <w:tr w:rsidR="00B823F0" w:rsidRPr="00B823F0" w14:paraId="465DBCF5" w14:textId="77777777" w:rsidTr="00453474">
        <w:tc>
          <w:tcPr>
            <w:tcW w:w="3539" w:type="dxa"/>
            <w:vAlign w:val="bottom"/>
          </w:tcPr>
          <w:p w14:paraId="65DAC2E8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Nose-body contact</w:t>
            </w:r>
          </w:p>
        </w:tc>
        <w:tc>
          <w:tcPr>
            <w:tcW w:w="5523" w:type="dxa"/>
            <w:vAlign w:val="bottom"/>
          </w:tcPr>
          <w:p w14:paraId="1474228A" w14:textId="1044E750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 xml:space="preserve">A pig uses its nose to touch </w:t>
            </w:r>
            <w:r w:rsidR="004B19E8">
              <w:rPr>
                <w:rFonts w:ascii="Arial" w:hAnsi="Arial" w:cs="Arial"/>
              </w:rPr>
              <w:t>a</w:t>
            </w:r>
            <w:r w:rsidRPr="007F16FA">
              <w:rPr>
                <w:rFonts w:ascii="Arial" w:hAnsi="Arial" w:cs="Arial"/>
              </w:rPr>
              <w:t xml:space="preserve"> body part of a target pig (excluding its nose and snout)</w:t>
            </w:r>
          </w:p>
        </w:tc>
      </w:tr>
      <w:tr w:rsidR="00B823F0" w:rsidRPr="00B823F0" w14:paraId="1D85694D" w14:textId="77777777" w:rsidTr="00453474">
        <w:tc>
          <w:tcPr>
            <w:tcW w:w="3539" w:type="dxa"/>
            <w:vAlign w:val="bottom"/>
          </w:tcPr>
          <w:p w14:paraId="1526DF05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Pawing</w:t>
            </w:r>
          </w:p>
        </w:tc>
        <w:tc>
          <w:tcPr>
            <w:tcW w:w="5523" w:type="dxa"/>
            <w:vAlign w:val="bottom"/>
          </w:tcPr>
          <w:p w14:paraId="0F467865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uses a paw to touch a body part of a target pig (excluding its nose and snout)</w:t>
            </w:r>
          </w:p>
        </w:tc>
      </w:tr>
      <w:tr w:rsidR="00B823F0" w:rsidRPr="00B823F0" w14:paraId="22EA9D43" w14:textId="77777777" w:rsidTr="00453474">
        <w:tc>
          <w:tcPr>
            <w:tcW w:w="3539" w:type="dxa"/>
            <w:vAlign w:val="bottom"/>
          </w:tcPr>
          <w:p w14:paraId="222561B4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Head-over</w:t>
            </w:r>
          </w:p>
        </w:tc>
        <w:tc>
          <w:tcPr>
            <w:tcW w:w="5523" w:type="dxa"/>
            <w:vAlign w:val="bottom"/>
          </w:tcPr>
          <w:p w14:paraId="0F21E8BF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puts its head on the back of a target pig while both pigs are standing; often followed by rest in contact</w:t>
            </w:r>
          </w:p>
        </w:tc>
      </w:tr>
      <w:tr w:rsidR="00B823F0" w:rsidRPr="00B823F0" w14:paraId="376FF068" w14:textId="77777777" w:rsidTr="00453474">
        <w:tc>
          <w:tcPr>
            <w:tcW w:w="3539" w:type="dxa"/>
            <w:tcBorders>
              <w:bottom w:val="single" w:sz="4" w:space="0" w:color="auto"/>
            </w:tcBorders>
            <w:vAlign w:val="bottom"/>
          </w:tcPr>
          <w:p w14:paraId="1D9FDDD2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Social rubbing</w:t>
            </w:r>
          </w:p>
        </w:tc>
        <w:tc>
          <w:tcPr>
            <w:tcW w:w="5523" w:type="dxa"/>
            <w:tcBorders>
              <w:bottom w:val="single" w:sz="4" w:space="0" w:color="auto"/>
            </w:tcBorders>
            <w:vAlign w:val="bottom"/>
          </w:tcPr>
          <w:p w14:paraId="190D89E6" w14:textId="77777777" w:rsidR="00B823F0" w:rsidRPr="007F16FA" w:rsidRDefault="00B823F0" w:rsidP="0045347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rubs part of its body against the body of a target pig, while both pigs are standing.</w:t>
            </w:r>
          </w:p>
        </w:tc>
      </w:tr>
      <w:tr w:rsidR="00B823F0" w:rsidRPr="007F16FA" w14:paraId="6645FC9B" w14:textId="77777777" w:rsidTr="00453474">
        <w:tc>
          <w:tcPr>
            <w:tcW w:w="9062" w:type="dxa"/>
            <w:gridSpan w:val="2"/>
            <w:tcBorders>
              <w:bottom w:val="nil"/>
            </w:tcBorders>
          </w:tcPr>
          <w:p w14:paraId="5C6693EE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F16FA">
              <w:rPr>
                <w:rFonts w:ascii="Arial" w:hAnsi="Arial" w:cs="Arial"/>
                <w:b/>
                <w:bCs/>
              </w:rPr>
              <w:t>Non-Affiliative/Aggressive</w:t>
            </w:r>
            <w:r w:rsidRPr="007F16FA" w:rsidDel="004077BC">
              <w:rPr>
                <w:rFonts w:ascii="Arial" w:hAnsi="Arial" w:cs="Arial"/>
                <w:b/>
                <w:bCs/>
              </w:rPr>
              <w:t xml:space="preserve"> </w:t>
            </w:r>
            <w:r w:rsidRPr="007F16FA">
              <w:rPr>
                <w:rFonts w:ascii="Arial" w:hAnsi="Arial" w:cs="Arial"/>
                <w:b/>
                <w:bCs/>
              </w:rPr>
              <w:t>interactions</w:t>
            </w:r>
          </w:p>
        </w:tc>
      </w:tr>
      <w:tr w:rsidR="00B823F0" w:rsidRPr="00B823F0" w14:paraId="347FB6D4" w14:textId="77777777" w:rsidTr="00453474">
        <w:tc>
          <w:tcPr>
            <w:tcW w:w="3539" w:type="dxa"/>
            <w:tcBorders>
              <w:top w:val="nil"/>
            </w:tcBorders>
          </w:tcPr>
          <w:p w14:paraId="25F8BCC6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</w:p>
          <w:p w14:paraId="526EB213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Lifting</w:t>
            </w:r>
          </w:p>
        </w:tc>
        <w:tc>
          <w:tcPr>
            <w:tcW w:w="5523" w:type="dxa"/>
            <w:tcBorders>
              <w:top w:val="nil"/>
            </w:tcBorders>
          </w:tcPr>
          <w:p w14:paraId="7BB25AF1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</w:p>
          <w:p w14:paraId="0457B9CE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attempts to displace a target pig by lifting or levering it with snout or head</w:t>
            </w:r>
          </w:p>
        </w:tc>
      </w:tr>
      <w:tr w:rsidR="00B823F0" w:rsidRPr="00B823F0" w14:paraId="61BDB38D" w14:textId="77777777" w:rsidTr="00453474">
        <w:tc>
          <w:tcPr>
            <w:tcW w:w="3539" w:type="dxa"/>
          </w:tcPr>
          <w:p w14:paraId="2295B630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Mounting</w:t>
            </w:r>
          </w:p>
        </w:tc>
        <w:tc>
          <w:tcPr>
            <w:tcW w:w="5523" w:type="dxa"/>
          </w:tcPr>
          <w:p w14:paraId="647B1ABD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places its front legs across the back or rear of a target pig and attempts to rear up</w:t>
            </w:r>
          </w:p>
        </w:tc>
      </w:tr>
      <w:tr w:rsidR="00B823F0" w:rsidRPr="00B823F0" w14:paraId="24F95D14" w14:textId="77777777" w:rsidTr="00453474">
        <w:tc>
          <w:tcPr>
            <w:tcW w:w="3539" w:type="dxa"/>
          </w:tcPr>
          <w:p w14:paraId="459E21D5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Kicking</w:t>
            </w:r>
          </w:p>
        </w:tc>
        <w:tc>
          <w:tcPr>
            <w:tcW w:w="5523" w:type="dxa"/>
          </w:tcPr>
          <w:p w14:paraId="5E84BAA6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projects one or both hind limbs towards a target pig and strikes it</w:t>
            </w:r>
          </w:p>
        </w:tc>
      </w:tr>
      <w:tr w:rsidR="00B823F0" w:rsidRPr="00B823F0" w14:paraId="3A666E26" w14:textId="77777777" w:rsidTr="00453474">
        <w:tc>
          <w:tcPr>
            <w:tcW w:w="3539" w:type="dxa"/>
          </w:tcPr>
          <w:p w14:paraId="0D749BE4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lastRenderedPageBreak/>
              <w:t>Pushing</w:t>
            </w:r>
          </w:p>
        </w:tc>
        <w:tc>
          <w:tcPr>
            <w:tcW w:w="5523" w:type="dxa"/>
          </w:tcPr>
          <w:p w14:paraId="4D8D2237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presses its head, neck, shoulder or body against a target pig, causing it to move from the position that it was in</w:t>
            </w:r>
          </w:p>
        </w:tc>
      </w:tr>
      <w:tr w:rsidR="00B823F0" w:rsidRPr="00B823F0" w14:paraId="14398011" w14:textId="77777777" w:rsidTr="00453474">
        <w:tc>
          <w:tcPr>
            <w:tcW w:w="3539" w:type="dxa"/>
          </w:tcPr>
          <w:p w14:paraId="069C7D4D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Chasing</w:t>
            </w:r>
          </w:p>
        </w:tc>
        <w:tc>
          <w:tcPr>
            <w:tcW w:w="5523" w:type="dxa"/>
          </w:tcPr>
          <w:p w14:paraId="3C7FB01D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pursues a target pig, who walks or runs away</w:t>
            </w:r>
          </w:p>
          <w:p w14:paraId="09942AC5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823F0" w:rsidRPr="00B823F0" w14:paraId="6EBB8D66" w14:textId="77777777" w:rsidTr="00453474">
        <w:tc>
          <w:tcPr>
            <w:tcW w:w="3539" w:type="dxa"/>
          </w:tcPr>
          <w:p w14:paraId="7CF2BE00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Head-knocking</w:t>
            </w:r>
          </w:p>
        </w:tc>
        <w:tc>
          <w:tcPr>
            <w:tcW w:w="5523" w:type="dxa"/>
          </w:tcPr>
          <w:p w14:paraId="076FFE30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lurches or jerks its head hitting another pig</w:t>
            </w:r>
          </w:p>
          <w:p w14:paraId="6E773866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823F0" w:rsidRPr="00B823F0" w14:paraId="09C99FD0" w14:textId="77777777" w:rsidTr="00453474">
        <w:tc>
          <w:tcPr>
            <w:tcW w:w="3539" w:type="dxa"/>
            <w:tcBorders>
              <w:bottom w:val="single" w:sz="4" w:space="0" w:color="auto"/>
            </w:tcBorders>
          </w:tcPr>
          <w:p w14:paraId="2C2C7512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Fighting</w:t>
            </w:r>
          </w:p>
        </w:tc>
        <w:tc>
          <w:tcPr>
            <w:tcW w:w="5523" w:type="dxa"/>
            <w:tcBorders>
              <w:bottom w:val="single" w:sz="4" w:space="0" w:color="auto"/>
            </w:tcBorders>
          </w:tcPr>
          <w:p w14:paraId="4094067C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Two pigs mutually push one another in a head-to-head orientation. The pattern can also involve body-to-body rotation and/or aggressive mounting, lifting, biting, attempt biting, kicking, chasing, head knocking and/or high-pitched vocalisations, lasting more than 10 s</w:t>
            </w:r>
          </w:p>
        </w:tc>
      </w:tr>
      <w:tr w:rsidR="00B823F0" w:rsidRPr="007F16FA" w14:paraId="270B73D8" w14:textId="77777777" w:rsidTr="00453474">
        <w:tc>
          <w:tcPr>
            <w:tcW w:w="9062" w:type="dxa"/>
            <w:gridSpan w:val="2"/>
            <w:tcBorders>
              <w:bottom w:val="nil"/>
            </w:tcBorders>
          </w:tcPr>
          <w:p w14:paraId="17049D19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F16FA">
              <w:rPr>
                <w:rFonts w:ascii="Arial" w:hAnsi="Arial" w:cs="Arial"/>
                <w:b/>
                <w:bCs/>
              </w:rPr>
              <w:t>Anxiety behaviours</w:t>
            </w:r>
          </w:p>
        </w:tc>
      </w:tr>
      <w:tr w:rsidR="00B823F0" w:rsidRPr="00B823F0" w14:paraId="775444CE" w14:textId="77777777" w:rsidTr="00453474">
        <w:tc>
          <w:tcPr>
            <w:tcW w:w="3539" w:type="dxa"/>
            <w:tcBorders>
              <w:top w:val="nil"/>
            </w:tcBorders>
          </w:tcPr>
          <w:p w14:paraId="7D67DBF0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</w:p>
          <w:p w14:paraId="146D886A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Body scratching/rubbing</w:t>
            </w:r>
          </w:p>
        </w:tc>
        <w:tc>
          <w:tcPr>
            <w:tcW w:w="5523" w:type="dxa"/>
            <w:tcBorders>
              <w:top w:val="nil"/>
            </w:tcBorders>
          </w:tcPr>
          <w:p w14:paraId="491718A8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</w:p>
          <w:p w14:paraId="1619D02E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uses its legs or a substrate to rub part of its body</w:t>
            </w:r>
          </w:p>
        </w:tc>
      </w:tr>
      <w:tr w:rsidR="00B823F0" w:rsidRPr="00B823F0" w14:paraId="35A73212" w14:textId="77777777" w:rsidTr="00453474">
        <w:tc>
          <w:tcPr>
            <w:tcW w:w="3539" w:type="dxa"/>
          </w:tcPr>
          <w:p w14:paraId="76E099B4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Vacuum-chewing</w:t>
            </w:r>
          </w:p>
        </w:tc>
        <w:tc>
          <w:tcPr>
            <w:tcW w:w="5523" w:type="dxa"/>
          </w:tcPr>
          <w:p w14:paraId="21758CCC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chews with empty mouth</w:t>
            </w:r>
          </w:p>
        </w:tc>
      </w:tr>
      <w:tr w:rsidR="00B823F0" w:rsidRPr="00B823F0" w14:paraId="00E50025" w14:textId="77777777" w:rsidTr="00453474">
        <w:tc>
          <w:tcPr>
            <w:tcW w:w="3539" w:type="dxa"/>
          </w:tcPr>
          <w:p w14:paraId="6A38ACB6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Head/body-shaking</w:t>
            </w:r>
          </w:p>
        </w:tc>
        <w:tc>
          <w:tcPr>
            <w:tcW w:w="5523" w:type="dxa"/>
          </w:tcPr>
          <w:p w14:paraId="1B46A999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vigorously shakes its head and/or body</w:t>
            </w:r>
          </w:p>
        </w:tc>
      </w:tr>
      <w:tr w:rsidR="00B823F0" w:rsidRPr="00B823F0" w14:paraId="75325D69" w14:textId="77777777" w:rsidTr="00453474">
        <w:tc>
          <w:tcPr>
            <w:tcW w:w="3539" w:type="dxa"/>
          </w:tcPr>
          <w:p w14:paraId="6C432956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Yawning</w:t>
            </w:r>
          </w:p>
        </w:tc>
        <w:tc>
          <w:tcPr>
            <w:tcW w:w="5523" w:type="dxa"/>
          </w:tcPr>
          <w:p w14:paraId="6795B44A" w14:textId="77777777" w:rsidR="00B823F0" w:rsidRPr="007F16FA" w:rsidRDefault="00B823F0" w:rsidP="00453474">
            <w:pPr>
              <w:spacing w:line="360" w:lineRule="auto"/>
              <w:rPr>
                <w:rFonts w:ascii="Arial" w:hAnsi="Arial" w:cs="Arial"/>
              </w:rPr>
            </w:pPr>
            <w:r w:rsidRPr="007F16FA">
              <w:rPr>
                <w:rFonts w:ascii="Arial" w:hAnsi="Arial" w:cs="Arial"/>
              </w:rPr>
              <w:t>A pig performs deep, long inhalation with open mouth</w:t>
            </w:r>
          </w:p>
        </w:tc>
      </w:tr>
    </w:tbl>
    <w:p w14:paraId="02F3DA47" w14:textId="77777777" w:rsidR="00B823F0" w:rsidRDefault="00B823F0" w:rsidP="00AA11F5">
      <w:pPr>
        <w:rPr>
          <w:rFonts w:ascii="Arial" w:eastAsia="Arial" w:hAnsi="Arial" w:cs="Arial"/>
          <w:b/>
        </w:rPr>
      </w:pPr>
    </w:p>
    <w:p w14:paraId="24269442" w14:textId="77777777" w:rsidR="00B823F0" w:rsidRDefault="00B823F0" w:rsidP="00AA11F5">
      <w:pPr>
        <w:rPr>
          <w:rFonts w:ascii="Arial" w:eastAsia="Arial" w:hAnsi="Arial" w:cs="Arial"/>
          <w:b/>
        </w:rPr>
      </w:pPr>
    </w:p>
    <w:p w14:paraId="1972FE79" w14:textId="77777777" w:rsidR="00B823F0" w:rsidRDefault="00B823F0" w:rsidP="00AA11F5">
      <w:pPr>
        <w:rPr>
          <w:rFonts w:ascii="Arial" w:eastAsia="Arial" w:hAnsi="Arial" w:cs="Arial"/>
          <w:b/>
        </w:rPr>
      </w:pPr>
    </w:p>
    <w:p w14:paraId="35BC9951" w14:textId="77777777" w:rsidR="00F92730" w:rsidRDefault="00F92730" w:rsidP="00AA11F5">
      <w:pPr>
        <w:rPr>
          <w:rFonts w:ascii="Arial" w:eastAsia="Arial" w:hAnsi="Arial" w:cs="Arial"/>
          <w:b/>
        </w:rPr>
      </w:pPr>
    </w:p>
    <w:p w14:paraId="3EB94141" w14:textId="77777777" w:rsidR="00F92730" w:rsidRDefault="00F92730" w:rsidP="00AA11F5">
      <w:pPr>
        <w:rPr>
          <w:rFonts w:ascii="Arial" w:eastAsia="Arial" w:hAnsi="Arial" w:cs="Arial"/>
          <w:b/>
        </w:rPr>
      </w:pPr>
    </w:p>
    <w:p w14:paraId="4EBE285E" w14:textId="77777777" w:rsidR="00F92730" w:rsidRDefault="00F92730" w:rsidP="00AA11F5">
      <w:pPr>
        <w:rPr>
          <w:rFonts w:ascii="Arial" w:eastAsia="Arial" w:hAnsi="Arial" w:cs="Arial"/>
          <w:b/>
        </w:rPr>
      </w:pPr>
    </w:p>
    <w:p w14:paraId="00C9C7EA" w14:textId="77777777" w:rsidR="00F92730" w:rsidRDefault="00F92730" w:rsidP="00AA11F5">
      <w:pPr>
        <w:rPr>
          <w:rFonts w:ascii="Arial" w:eastAsia="Arial" w:hAnsi="Arial" w:cs="Arial"/>
          <w:b/>
        </w:rPr>
      </w:pPr>
    </w:p>
    <w:p w14:paraId="241D4060" w14:textId="458C210F" w:rsidR="00925C10" w:rsidRDefault="00925C1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722112CE" w14:textId="61751C9D" w:rsidR="009469EF" w:rsidRDefault="009469EF" w:rsidP="00AA11F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ry Results</w:t>
      </w:r>
    </w:p>
    <w:p w14:paraId="64D7AF6A" w14:textId="4171636E" w:rsidR="00925C10" w:rsidRDefault="00925C10" w:rsidP="00AA11F5">
      <w:pPr>
        <w:rPr>
          <w:rFonts w:ascii="Arial" w:eastAsia="Arial" w:hAnsi="Arial" w:cs="Arial"/>
          <w:b/>
        </w:rPr>
      </w:pPr>
    </w:p>
    <w:p w14:paraId="36003858" w14:textId="77777777" w:rsidR="00925C10" w:rsidRDefault="00925C10" w:rsidP="00AA11F5">
      <w:pPr>
        <w:rPr>
          <w:rFonts w:ascii="Arial" w:eastAsia="Arial" w:hAnsi="Arial" w:cs="Arial"/>
          <w:b/>
        </w:rPr>
      </w:pPr>
    </w:p>
    <w:p w14:paraId="721CED95" w14:textId="77777777" w:rsidR="009469EF" w:rsidRDefault="009469EF" w:rsidP="00AA11F5">
      <w:pPr>
        <w:rPr>
          <w:rFonts w:ascii="Arial" w:eastAsia="Arial" w:hAnsi="Arial" w:cs="Arial"/>
          <w:b/>
        </w:rPr>
      </w:pPr>
    </w:p>
    <w:p w14:paraId="3ED6BE57" w14:textId="15803294" w:rsidR="00AA11F5" w:rsidRPr="00FC43D1" w:rsidRDefault="00AA11F5" w:rsidP="00AA11F5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Table </w:t>
      </w:r>
      <w:r w:rsidR="00FE6BCF">
        <w:rPr>
          <w:rFonts w:ascii="Arial" w:eastAsia="Arial" w:hAnsi="Arial" w:cs="Arial"/>
          <w:b/>
        </w:rPr>
        <w:t>S</w:t>
      </w:r>
      <w:r w:rsidR="00F92730">
        <w:rPr>
          <w:rFonts w:ascii="Arial" w:eastAsia="Arial" w:hAnsi="Arial" w:cs="Arial"/>
          <w:b/>
        </w:rPr>
        <w:t>2</w:t>
      </w:r>
      <w:r w:rsidRPr="00FC43D1">
        <w:rPr>
          <w:rFonts w:ascii="Arial" w:eastAsia="Arial" w:hAnsi="Arial" w:cs="Arial"/>
        </w:rPr>
        <w:t>. Results of a LMM testing for an effect of context</w:t>
      </w:r>
      <w:r>
        <w:rPr>
          <w:rFonts w:ascii="Arial" w:eastAsia="Arial" w:hAnsi="Arial" w:cs="Arial"/>
        </w:rPr>
        <w:t xml:space="preserve"> (</w:t>
      </w:r>
      <w:r w:rsidR="007A0FE8">
        <w:rPr>
          <w:rFonts w:ascii="Arial" w:eastAsia="Arial" w:hAnsi="Arial" w:cs="Arial"/>
        </w:rPr>
        <w:t>control</w:t>
      </w:r>
      <w:r>
        <w:rPr>
          <w:rFonts w:ascii="Arial" w:eastAsia="Arial" w:hAnsi="Arial" w:cs="Arial"/>
        </w:rPr>
        <w:t xml:space="preserve">, </w:t>
      </w:r>
      <w:r w:rsidR="007A0FE8">
        <w:rPr>
          <w:rFonts w:ascii="Arial" w:eastAsia="Arial" w:hAnsi="Arial" w:cs="Arial"/>
        </w:rPr>
        <w:t>helping, direct</w:t>
      </w:r>
      <w:r w:rsidR="00CD6767">
        <w:rPr>
          <w:rFonts w:ascii="Arial" w:eastAsia="Arial" w:hAnsi="Arial" w:cs="Arial"/>
        </w:rPr>
        <w:t>-</w:t>
      </w:r>
      <w:r w:rsidR="007A0FE8">
        <w:rPr>
          <w:rFonts w:ascii="Arial" w:eastAsia="Arial" w:hAnsi="Arial" w:cs="Arial"/>
        </w:rPr>
        <w:t>reunion</w:t>
      </w:r>
      <w:r>
        <w:rPr>
          <w:rFonts w:ascii="Arial" w:eastAsia="Arial" w:hAnsi="Arial" w:cs="Arial"/>
        </w:rPr>
        <w:t>)</w:t>
      </w:r>
      <w:r w:rsidRPr="00FC43D1">
        <w:rPr>
          <w:rFonts w:ascii="Arial" w:eastAsia="Arial" w:hAnsi="Arial" w:cs="Arial"/>
        </w:rPr>
        <w:t xml:space="preserve"> on </w:t>
      </w:r>
      <w:r w:rsidR="00FE6BCF">
        <w:rPr>
          <w:rFonts w:ascii="Arial" w:eastAsia="Arial" w:hAnsi="Arial" w:cs="Arial"/>
        </w:rPr>
        <w:t>total</w:t>
      </w:r>
      <w:r>
        <w:rPr>
          <w:rFonts w:ascii="Arial" w:eastAsia="Arial" w:hAnsi="Arial" w:cs="Arial"/>
        </w:rPr>
        <w:t xml:space="preserve"> affiliation</w:t>
      </w:r>
      <w:r w:rsidR="009E5626">
        <w:rPr>
          <w:rFonts w:ascii="Arial" w:eastAsia="Arial" w:hAnsi="Arial" w:cs="Arial"/>
        </w:rPr>
        <w:t xml:space="preserve"> (including non-directional nose-nose contacts)</w:t>
      </w:r>
      <w:r>
        <w:rPr>
          <w:rFonts w:ascii="Arial" w:eastAsia="Arial" w:hAnsi="Arial" w:cs="Arial"/>
        </w:rPr>
        <w:t xml:space="preserve"> between focal pigs and their group members</w:t>
      </w:r>
      <w:r w:rsidRPr="00FC43D1">
        <w:rPr>
          <w:rFonts w:ascii="Arial" w:eastAsia="Arial" w:hAnsi="Arial" w:cs="Arial"/>
        </w:rPr>
        <w:t>. Significant predictors are indicated in bold.</w:t>
      </w:r>
    </w:p>
    <w:p w14:paraId="4F50DC42" w14:textId="77777777" w:rsidR="00AA11F5" w:rsidRPr="00FC43D1" w:rsidRDefault="00AA11F5" w:rsidP="00AA11F5">
      <w:pPr>
        <w:rPr>
          <w:rFonts w:ascii="Arial" w:eastAsia="Arial" w:hAnsi="Arial" w:cs="Arial"/>
        </w:rPr>
      </w:pPr>
    </w:p>
    <w:tbl>
      <w:tblPr>
        <w:tblStyle w:val="af"/>
        <w:tblW w:w="82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973"/>
        <w:gridCol w:w="19"/>
        <w:gridCol w:w="1181"/>
        <w:gridCol w:w="1200"/>
        <w:gridCol w:w="1305"/>
        <w:gridCol w:w="1035"/>
      </w:tblGrid>
      <w:tr w:rsidR="00AA11F5" w:rsidRPr="00FC43D1" w14:paraId="3DC3C6F0" w14:textId="77777777" w:rsidTr="007A0FE8">
        <w:trPr>
          <w:trHeight w:val="630"/>
        </w:trPr>
        <w:tc>
          <w:tcPr>
            <w:tcW w:w="255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1EA2D8" w14:textId="77777777" w:rsidR="00AA11F5" w:rsidRPr="00FC43D1" w:rsidRDefault="00AA11F5" w:rsidP="007535F0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C43D1">
              <w:rPr>
                <w:rFonts w:ascii="Arial" w:eastAsia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5A349F" w14:textId="77777777" w:rsidR="00AA11F5" w:rsidRPr="00FC43D1" w:rsidRDefault="00AA11F5" w:rsidP="007535F0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C43D1">
              <w:rPr>
                <w:rFonts w:ascii="Arial" w:eastAsia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A1B738" w14:textId="77777777" w:rsidR="00AA11F5" w:rsidRPr="00FC43D1" w:rsidRDefault="00AA11F5" w:rsidP="007535F0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C43D1">
              <w:rPr>
                <w:rFonts w:ascii="Arial" w:eastAsia="Arial" w:hAnsi="Arial" w:cs="Arial"/>
                <w:sz w:val="22"/>
                <w:szCs w:val="22"/>
              </w:rPr>
              <w:t>s.e.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FE91C4" w14:textId="64304E20" w:rsidR="00AA11F5" w:rsidRPr="00FC43D1" w:rsidRDefault="007A0FE8" w:rsidP="007535F0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</w:rPr>
              <w:t>df</w:t>
            </w:r>
          </w:p>
        </w:tc>
        <w:tc>
          <w:tcPr>
            <w:tcW w:w="13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2B15C5" w14:textId="04F5DAB6" w:rsidR="00AA11F5" w:rsidRPr="00FC43D1" w:rsidRDefault="007A0FE8" w:rsidP="007A0FE8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 or F value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EF134A" w14:textId="6D5BEA2C" w:rsidR="00AA11F5" w:rsidRPr="00FC43D1" w:rsidRDefault="007A0FE8" w:rsidP="007535F0">
            <w:pPr>
              <w:spacing w:line="276" w:lineRule="auto"/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p value</w:t>
            </w:r>
          </w:p>
        </w:tc>
      </w:tr>
      <w:tr w:rsidR="007A0FE8" w:rsidRPr="00FC43D1" w14:paraId="2A5BA7CF" w14:textId="77777777" w:rsidTr="007A0FE8">
        <w:trPr>
          <w:trHeight w:val="315"/>
        </w:trPr>
        <w:tc>
          <w:tcPr>
            <w:tcW w:w="255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B3C2DA" w14:textId="77777777" w:rsidR="007A0FE8" w:rsidRPr="00FC43D1" w:rsidRDefault="007A0FE8" w:rsidP="007A0FE8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FC43D1">
              <w:rPr>
                <w:rFonts w:ascii="Arial" w:eastAsia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46DA9E" w14:textId="24EA1647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18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3DCCCC" w14:textId="553F2143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E66914" w14:textId="40AFC0D6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59FC3C" w14:textId="3226B2F5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2E46B7" w14:textId="77777777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C43D1">
              <w:rPr>
                <w:rFonts w:ascii="Arial" w:eastAsia="Arial" w:hAnsi="Arial" w:cs="Arial"/>
                <w:sz w:val="22"/>
                <w:szCs w:val="22"/>
              </w:rPr>
              <w:t>(a)</w:t>
            </w:r>
          </w:p>
        </w:tc>
      </w:tr>
      <w:tr w:rsidR="007A0FE8" w:rsidRPr="00FC43D1" w14:paraId="772DC82D" w14:textId="77777777" w:rsidTr="007A0FE8">
        <w:trPr>
          <w:trHeight w:val="315"/>
        </w:trPr>
        <w:tc>
          <w:tcPr>
            <w:tcW w:w="255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417510" w14:textId="70DB65FD" w:rsidR="007A0FE8" w:rsidRPr="00FC43D1" w:rsidRDefault="00FE6BCF" w:rsidP="007A0FE8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</w:t>
            </w:r>
            <w:r w:rsidR="007A0FE8" w:rsidRPr="00FC43D1">
              <w:rPr>
                <w:rFonts w:ascii="Arial" w:eastAsia="Arial" w:hAnsi="Arial" w:cs="Arial"/>
                <w:b/>
                <w:sz w:val="22"/>
                <w:szCs w:val="22"/>
              </w:rPr>
              <w:t>ontext_</w:t>
            </w:r>
            <w:r w:rsidR="007A0FE8">
              <w:rPr>
                <w:rFonts w:ascii="Arial" w:eastAsia="Arial" w:hAnsi="Arial" w:cs="Arial"/>
                <w:b/>
                <w:sz w:val="22"/>
                <w:szCs w:val="22"/>
              </w:rPr>
              <w:t>helping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349783" w14:textId="2436EAB4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A57F58" w14:textId="004FFD37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130519" w14:textId="61462E70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, 210</w:t>
            </w:r>
          </w:p>
        </w:tc>
        <w:tc>
          <w:tcPr>
            <w:tcW w:w="13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B7576B" w14:textId="13E7C9D9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.614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A15459" w14:textId="3FD0B55B" w:rsidR="007A0FE8" w:rsidRPr="00FC43D1" w:rsidRDefault="00FE6BCF" w:rsidP="007A0FE8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FC43D1">
              <w:rPr>
                <w:rFonts w:ascii="Arial" w:eastAsia="Arial" w:hAnsi="Arial" w:cs="Arial"/>
                <w:b/>
                <w:sz w:val="22"/>
                <w:szCs w:val="22"/>
              </w:rPr>
              <w:t>&lt; 0.001</w:t>
            </w:r>
          </w:p>
        </w:tc>
      </w:tr>
      <w:tr w:rsidR="007A0FE8" w:rsidRPr="00FC43D1" w14:paraId="6BCB472D" w14:textId="77777777" w:rsidTr="007A0FE8">
        <w:trPr>
          <w:trHeight w:val="315"/>
        </w:trPr>
        <w:tc>
          <w:tcPr>
            <w:tcW w:w="255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654B47" w14:textId="68A96300" w:rsidR="007A0FE8" w:rsidRPr="00FC43D1" w:rsidRDefault="00FE6BCF" w:rsidP="007A0FE8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</w:t>
            </w:r>
            <w:r w:rsidR="007A0FE8">
              <w:rPr>
                <w:rFonts w:ascii="Arial" w:eastAsia="Arial" w:hAnsi="Arial" w:cs="Arial"/>
                <w:b/>
                <w:sz w:val="22"/>
                <w:szCs w:val="22"/>
              </w:rPr>
              <w:t>ontext</w:t>
            </w:r>
            <w:r w:rsidR="007A0FE8" w:rsidRPr="00FC43D1">
              <w:rPr>
                <w:rFonts w:ascii="Arial" w:eastAsia="Arial" w:hAnsi="Arial" w:cs="Arial"/>
                <w:b/>
                <w:sz w:val="22"/>
                <w:szCs w:val="22"/>
              </w:rPr>
              <w:t>_</w:t>
            </w:r>
            <w:r w:rsidR="007A0FE8">
              <w:rPr>
                <w:rFonts w:ascii="Arial" w:eastAsia="Arial" w:hAnsi="Arial" w:cs="Arial"/>
                <w:b/>
                <w:sz w:val="22"/>
                <w:szCs w:val="22"/>
              </w:rPr>
              <w:t>direct reunion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05B00B" w14:textId="6D2FFE9C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200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3F7A40" w14:textId="1DFC81D5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41C496" w14:textId="7D7CE3A1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1F9870" w14:textId="6806F391" w:rsidR="007A0FE8" w:rsidRPr="00FC43D1" w:rsidRDefault="007A0FE8" w:rsidP="007A0FE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27FABE" w14:textId="46E955C1" w:rsidR="007A0FE8" w:rsidRPr="00FC43D1" w:rsidRDefault="00FE6BCF" w:rsidP="007A0FE8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FC43D1">
              <w:rPr>
                <w:rFonts w:ascii="Arial" w:eastAsia="Arial" w:hAnsi="Arial" w:cs="Arial"/>
                <w:sz w:val="22"/>
                <w:szCs w:val="22"/>
              </w:rPr>
              <w:t>(b)</w:t>
            </w:r>
          </w:p>
        </w:tc>
      </w:tr>
      <w:tr w:rsidR="00FE6BCF" w:rsidRPr="00FC43D1" w14:paraId="49A47F9E" w14:textId="77777777" w:rsidTr="007A0FE8">
        <w:trPr>
          <w:trHeight w:val="315"/>
        </w:trPr>
        <w:tc>
          <w:tcPr>
            <w:tcW w:w="255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7688CC" w14:textId="690300A9" w:rsidR="00FE6BCF" w:rsidRPr="007A0FE8" w:rsidRDefault="00FE6BCF" w:rsidP="00FE6BCF">
            <w:pPr>
              <w:spacing w:line="276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s</w:t>
            </w:r>
            <w:r w:rsidRPr="007A0FE8">
              <w:rPr>
                <w:rFonts w:ascii="Arial" w:eastAsia="Arial" w:hAnsi="Arial" w:cs="Arial"/>
                <w:bCs/>
                <w:sz w:val="22"/>
                <w:szCs w:val="22"/>
              </w:rPr>
              <w:t>ex_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f</w:t>
            </w:r>
            <w:r w:rsidRPr="007A0FE8">
              <w:rPr>
                <w:rFonts w:ascii="Arial" w:eastAsia="Arial" w:hAnsi="Arial" w:cs="Arial"/>
                <w:bCs/>
                <w:sz w:val="22"/>
                <w:szCs w:val="22"/>
              </w:rPr>
              <w:t>emale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6AF944" w14:textId="068F4B82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00" w:type="dxa"/>
            <w:gridSpan w:val="2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E9629F" w14:textId="53C12754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0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793B16" w14:textId="5C705AEC" w:rsidR="00FE6BCF" w:rsidRPr="00FC43D1" w:rsidRDefault="00FE6BCF" w:rsidP="00FE6B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 210</w:t>
            </w:r>
          </w:p>
        </w:tc>
        <w:tc>
          <w:tcPr>
            <w:tcW w:w="13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DCA638" w14:textId="3932D2B2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E16320" w14:textId="5997A87A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2</w:t>
            </w:r>
          </w:p>
        </w:tc>
      </w:tr>
      <w:tr w:rsidR="00FE6BCF" w:rsidRPr="00FC43D1" w14:paraId="6E9E8B3A" w14:textId="77777777" w:rsidTr="007A0FE8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C0BBB0" w14:textId="11745972" w:rsidR="00FE6BCF" w:rsidRPr="007A0FE8" w:rsidRDefault="00FE6BCF" w:rsidP="00FE6BCF">
            <w:pPr>
              <w:spacing w:line="276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e</w:t>
            </w:r>
            <w:r w:rsidRPr="007A0FE8">
              <w:rPr>
                <w:rFonts w:ascii="Arial" w:eastAsia="Arial" w:hAnsi="Arial" w:cs="Arial"/>
                <w:bCs/>
                <w:sz w:val="22"/>
                <w:szCs w:val="22"/>
              </w:rPr>
              <w:t xml:space="preserve">lo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r</w:t>
            </w:r>
            <w:r w:rsidRPr="007A0FE8">
              <w:rPr>
                <w:rFonts w:ascii="Arial" w:eastAsia="Arial" w:hAnsi="Arial" w:cs="Arial"/>
                <w:bCs/>
                <w:sz w:val="22"/>
                <w:szCs w:val="22"/>
              </w:rPr>
              <w:t>ank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ED1DAF" w14:textId="2308FE81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98BF1B" w14:textId="2DE99510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E84473" w14:textId="5D5D0093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 21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96E138" w14:textId="7370299A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3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4AFB7D" w14:textId="3C16123B" w:rsidR="00FE6BCF" w:rsidRPr="00FC43D1" w:rsidRDefault="00FE6BCF" w:rsidP="00FE6BCF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1</w:t>
            </w:r>
          </w:p>
        </w:tc>
      </w:tr>
    </w:tbl>
    <w:p w14:paraId="24344C73" w14:textId="4B939D21" w:rsidR="00AA11F5" w:rsidRPr="00FC43D1" w:rsidRDefault="00AA11F5" w:rsidP="00AA11F5">
      <w:pPr>
        <w:spacing w:line="360" w:lineRule="auto"/>
        <w:rPr>
          <w:rFonts w:ascii="Arial" w:eastAsia="Arial" w:hAnsi="Arial" w:cs="Arial"/>
          <w:color w:val="231F20"/>
          <w:sz w:val="22"/>
          <w:szCs w:val="22"/>
        </w:rPr>
      </w:pPr>
      <w:r w:rsidRPr="00FC43D1">
        <w:rPr>
          <w:rFonts w:ascii="Arial" w:eastAsia="Arial" w:hAnsi="Arial" w:cs="Arial"/>
          <w:color w:val="231F20"/>
          <w:sz w:val="22"/>
          <w:szCs w:val="22"/>
          <w:vertAlign w:val="superscript"/>
        </w:rPr>
        <w:t xml:space="preserve">a </w:t>
      </w:r>
      <w:r w:rsidRPr="00FC43D1">
        <w:rPr>
          <w:rFonts w:ascii="Arial" w:eastAsia="Arial" w:hAnsi="Arial" w:cs="Arial"/>
          <w:color w:val="231F20"/>
          <w:sz w:val="22"/>
          <w:szCs w:val="22"/>
        </w:rPr>
        <w:t>Not indicated due to limited interpretability</w:t>
      </w:r>
      <w:r w:rsidR="00FE6BCF">
        <w:rPr>
          <w:rFonts w:ascii="Arial" w:eastAsia="Arial" w:hAnsi="Arial" w:cs="Arial"/>
          <w:color w:val="231F20"/>
          <w:sz w:val="22"/>
          <w:szCs w:val="22"/>
        </w:rPr>
        <w:t xml:space="preserve"> of intercepts</w:t>
      </w:r>
    </w:p>
    <w:p w14:paraId="056593CC" w14:textId="5FA7F183" w:rsidR="00AA11F5" w:rsidRPr="00FC43D1" w:rsidRDefault="00AA11F5" w:rsidP="00AA11F5">
      <w:pPr>
        <w:spacing w:line="360" w:lineRule="auto"/>
        <w:rPr>
          <w:rFonts w:ascii="Arial" w:eastAsia="Arial" w:hAnsi="Arial" w:cs="Arial"/>
          <w:color w:val="231F20"/>
          <w:sz w:val="22"/>
          <w:szCs w:val="22"/>
        </w:rPr>
      </w:pPr>
      <w:r w:rsidRPr="00FC43D1">
        <w:rPr>
          <w:rFonts w:ascii="Arial" w:eastAsia="Arial" w:hAnsi="Arial" w:cs="Arial"/>
          <w:color w:val="231F20"/>
          <w:sz w:val="22"/>
          <w:szCs w:val="22"/>
          <w:vertAlign w:val="superscript"/>
        </w:rPr>
        <w:t xml:space="preserve">b </w:t>
      </w:r>
      <w:r w:rsidRPr="00FE6BCF">
        <w:rPr>
          <w:rFonts w:ascii="Arial" w:eastAsia="Arial" w:hAnsi="Arial" w:cs="Arial"/>
          <w:color w:val="231F20"/>
          <w:sz w:val="22"/>
          <w:szCs w:val="22"/>
        </w:rPr>
        <w:t xml:space="preserve">Refer to </w:t>
      </w:r>
      <w:r w:rsidR="00FE6BCF" w:rsidRPr="00FE6BCF">
        <w:rPr>
          <w:rFonts w:ascii="Arial" w:eastAsia="Arial" w:hAnsi="Arial" w:cs="Arial"/>
          <w:sz w:val="22"/>
          <w:szCs w:val="22"/>
        </w:rPr>
        <w:t>F value</w:t>
      </w:r>
      <w:r w:rsidRPr="00FE6BCF">
        <w:rPr>
          <w:rFonts w:ascii="Arial" w:eastAsia="Arial" w:hAnsi="Arial" w:cs="Arial"/>
          <w:color w:val="231F20"/>
          <w:sz w:val="22"/>
          <w:szCs w:val="22"/>
        </w:rPr>
        <w:t xml:space="preserve"> and p-value for ‘</w:t>
      </w:r>
      <w:r w:rsidR="00FE6BCF" w:rsidRPr="00FE6BCF">
        <w:rPr>
          <w:rFonts w:ascii="Arial" w:eastAsia="Arial" w:hAnsi="Arial" w:cs="Arial"/>
          <w:color w:val="231F20"/>
          <w:sz w:val="22"/>
          <w:szCs w:val="22"/>
        </w:rPr>
        <w:t>context_helping</w:t>
      </w:r>
      <w:r w:rsidRPr="00FE6BCF">
        <w:rPr>
          <w:rFonts w:ascii="Arial" w:eastAsia="Arial" w:hAnsi="Arial" w:cs="Arial"/>
          <w:color w:val="231F20"/>
          <w:sz w:val="22"/>
          <w:szCs w:val="22"/>
        </w:rPr>
        <w:t>’ for overall effect of predictor.</w:t>
      </w:r>
    </w:p>
    <w:p w14:paraId="26C3AECF" w14:textId="77777777" w:rsidR="00AA11F5" w:rsidRDefault="00AA11F5" w:rsidP="00102EE5">
      <w:pPr>
        <w:rPr>
          <w:rFonts w:ascii="Arial" w:eastAsia="Arial" w:hAnsi="Arial" w:cs="Arial"/>
          <w:bCs/>
        </w:rPr>
      </w:pPr>
    </w:p>
    <w:p w14:paraId="35E175ED" w14:textId="3D006003" w:rsidR="00AA11F5" w:rsidRDefault="00AA11F5" w:rsidP="00102EE5">
      <w:pPr>
        <w:rPr>
          <w:rFonts w:ascii="Arial" w:eastAsia="Arial" w:hAnsi="Arial" w:cs="Arial"/>
          <w:bCs/>
        </w:rPr>
      </w:pPr>
    </w:p>
    <w:p w14:paraId="5270163A" w14:textId="31117F52" w:rsidR="00925C10" w:rsidRDefault="00925C10" w:rsidP="00102EE5">
      <w:pPr>
        <w:rPr>
          <w:rFonts w:ascii="Arial" w:eastAsia="Arial" w:hAnsi="Arial" w:cs="Arial"/>
          <w:bCs/>
        </w:rPr>
      </w:pPr>
    </w:p>
    <w:p w14:paraId="074E34E0" w14:textId="5E4F1ECF" w:rsidR="00925C10" w:rsidRDefault="00925C10" w:rsidP="00102EE5">
      <w:pPr>
        <w:rPr>
          <w:rFonts w:ascii="Arial" w:eastAsia="Arial" w:hAnsi="Arial" w:cs="Arial"/>
          <w:bCs/>
        </w:rPr>
      </w:pPr>
    </w:p>
    <w:p w14:paraId="1C5DD633" w14:textId="56EF24B0" w:rsidR="00925C10" w:rsidRDefault="00925C10" w:rsidP="00102EE5">
      <w:pPr>
        <w:rPr>
          <w:rFonts w:ascii="Arial" w:eastAsia="Arial" w:hAnsi="Arial" w:cs="Arial"/>
          <w:bCs/>
        </w:rPr>
      </w:pPr>
    </w:p>
    <w:p w14:paraId="2F5F5CB0" w14:textId="7873A33A" w:rsidR="00925C10" w:rsidRDefault="00925C10" w:rsidP="00102EE5">
      <w:pPr>
        <w:rPr>
          <w:rFonts w:ascii="Arial" w:eastAsia="Arial" w:hAnsi="Arial" w:cs="Arial"/>
          <w:bCs/>
        </w:rPr>
      </w:pPr>
    </w:p>
    <w:p w14:paraId="0749D95E" w14:textId="372490D7" w:rsidR="00925C10" w:rsidRDefault="00925C10" w:rsidP="00102EE5">
      <w:pPr>
        <w:rPr>
          <w:rFonts w:ascii="Arial" w:eastAsia="Arial" w:hAnsi="Arial" w:cs="Arial"/>
          <w:bCs/>
        </w:rPr>
      </w:pPr>
    </w:p>
    <w:p w14:paraId="10D54999" w14:textId="77777777" w:rsidR="00925C10" w:rsidRDefault="00925C10" w:rsidP="00102EE5">
      <w:pPr>
        <w:rPr>
          <w:rFonts w:ascii="Arial" w:eastAsia="Arial" w:hAnsi="Arial" w:cs="Arial"/>
          <w:bCs/>
        </w:rPr>
      </w:pPr>
    </w:p>
    <w:p w14:paraId="106C626D" w14:textId="6B4A3E6B" w:rsidR="002665EA" w:rsidRPr="00FC43D1" w:rsidRDefault="00BB4F82" w:rsidP="00102EE5">
      <w:pPr>
        <w:rPr>
          <w:rFonts w:ascii="Arial" w:eastAsia="Arial" w:hAnsi="Arial" w:cs="Arial"/>
          <w:bCs/>
        </w:rPr>
      </w:pPr>
      <w:r w:rsidRPr="00FC43D1">
        <w:rPr>
          <w:rFonts w:ascii="Arial" w:eastAsia="Arial" w:hAnsi="Arial" w:cs="Arial"/>
          <w:b/>
        </w:rPr>
        <w:t>Table S</w:t>
      </w:r>
      <w:r w:rsidR="00F92730">
        <w:rPr>
          <w:rFonts w:ascii="Arial" w:eastAsia="Arial" w:hAnsi="Arial" w:cs="Arial"/>
          <w:b/>
        </w:rPr>
        <w:t>3</w:t>
      </w:r>
      <w:r w:rsidRPr="00FC43D1">
        <w:rPr>
          <w:rFonts w:ascii="Arial" w:eastAsia="Arial" w:hAnsi="Arial" w:cs="Arial"/>
          <w:b/>
        </w:rPr>
        <w:t xml:space="preserve">. </w:t>
      </w:r>
      <w:r w:rsidR="009D1070" w:rsidRPr="00FC43D1">
        <w:rPr>
          <w:rFonts w:ascii="Arial" w:eastAsia="Arial" w:hAnsi="Arial" w:cs="Arial"/>
          <w:bCs/>
        </w:rPr>
        <w:t xml:space="preserve">Pairwise post hoc comparisons of estimated marginal means for the </w:t>
      </w:r>
      <w:r w:rsidR="00EA0925">
        <w:rPr>
          <w:rFonts w:ascii="Arial" w:eastAsia="Arial" w:hAnsi="Arial" w:cs="Arial"/>
          <w:bCs/>
        </w:rPr>
        <w:t>amount of total affiliation</w:t>
      </w:r>
      <w:r w:rsidR="0048697A">
        <w:rPr>
          <w:rFonts w:ascii="Arial" w:eastAsia="Arial" w:hAnsi="Arial" w:cs="Arial"/>
          <w:bCs/>
        </w:rPr>
        <w:t xml:space="preserve"> (</w:t>
      </w:r>
      <w:r w:rsidR="0048697A">
        <w:rPr>
          <w:rFonts w:ascii="Arial" w:eastAsia="Arial" w:hAnsi="Arial" w:cs="Arial"/>
        </w:rPr>
        <w:t>including non-directional nose-nose contacts</w:t>
      </w:r>
      <w:r w:rsidR="0048697A">
        <w:rPr>
          <w:rFonts w:ascii="Arial" w:eastAsia="Arial" w:hAnsi="Arial" w:cs="Arial"/>
          <w:bCs/>
        </w:rPr>
        <w:t>)</w:t>
      </w:r>
      <w:r w:rsidR="00EA0925">
        <w:rPr>
          <w:rFonts w:ascii="Arial" w:eastAsia="Arial" w:hAnsi="Arial" w:cs="Arial"/>
          <w:bCs/>
        </w:rPr>
        <w:t xml:space="preserve"> that focal pigs are involved in across the different contexts</w:t>
      </w:r>
      <w:r w:rsidR="009D1070" w:rsidRPr="00FC43D1">
        <w:rPr>
          <w:rFonts w:ascii="Arial" w:eastAsia="Arial" w:hAnsi="Arial" w:cs="Arial"/>
          <w:bCs/>
        </w:rPr>
        <w:t xml:space="preserve">. </w:t>
      </w:r>
      <w:r w:rsidR="005E0248" w:rsidRPr="00FC43D1">
        <w:rPr>
          <w:rFonts w:ascii="Arial" w:eastAsia="Arial" w:hAnsi="Arial" w:cs="Arial"/>
          <w:bCs/>
        </w:rPr>
        <w:t>Significant differences are indicated in bold.</w:t>
      </w:r>
    </w:p>
    <w:bookmarkEnd w:id="0"/>
    <w:p w14:paraId="01D47B71" w14:textId="4F905FC3" w:rsidR="002665EA" w:rsidRPr="00FC43D1" w:rsidRDefault="002665EA" w:rsidP="00102EE5">
      <w:pPr>
        <w:rPr>
          <w:rFonts w:ascii="Arial" w:eastAsia="Arial" w:hAnsi="Arial" w:cs="Arial"/>
          <w:bCs/>
          <w:sz w:val="22"/>
          <w:szCs w:val="22"/>
        </w:rPr>
      </w:pPr>
    </w:p>
    <w:tbl>
      <w:tblPr>
        <w:tblW w:w="7002" w:type="dxa"/>
        <w:tblLook w:val="04A0" w:firstRow="1" w:lastRow="0" w:firstColumn="1" w:lastColumn="0" w:noHBand="0" w:noVBand="1"/>
      </w:tblPr>
      <w:tblGrid>
        <w:gridCol w:w="2694"/>
        <w:gridCol w:w="1048"/>
        <w:gridCol w:w="1060"/>
        <w:gridCol w:w="1060"/>
        <w:gridCol w:w="1140"/>
      </w:tblGrid>
      <w:tr w:rsidR="002C7B33" w:rsidRPr="00FC43D1" w14:paraId="199301AB" w14:textId="77777777" w:rsidTr="000428DF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C673" w14:textId="7BD09198" w:rsidR="002C7B33" w:rsidRPr="00FC43D1" w:rsidRDefault="00A211DB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DD4B" w14:textId="34D7B280" w:rsidR="002C7B33" w:rsidRPr="00FC43D1" w:rsidRDefault="000428DF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24838" w14:textId="77777777" w:rsidR="002C7B33" w:rsidRPr="00FC43D1" w:rsidRDefault="002C7B33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825B" w14:textId="036E254B" w:rsidR="002C7B33" w:rsidRPr="00FC43D1" w:rsidRDefault="00FD1496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r w:rsidR="000428DF">
              <w:rPr>
                <w:rFonts w:ascii="Arial" w:hAnsi="Arial" w:cs="Arial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BA1F" w14:textId="590A168F" w:rsidR="002C7B33" w:rsidRPr="00FC43D1" w:rsidRDefault="0086780C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dj. </w:t>
            </w:r>
            <w:r w:rsidR="002C7B33" w:rsidRPr="00FC43D1">
              <w:rPr>
                <w:rFonts w:ascii="Arial" w:hAnsi="Arial" w:cs="Arial"/>
                <w:color w:val="000000"/>
                <w:sz w:val="22"/>
                <w:szCs w:val="22"/>
              </w:rPr>
              <w:t>p val</w:t>
            </w:r>
          </w:p>
        </w:tc>
      </w:tr>
      <w:tr w:rsidR="000428DF" w:rsidRPr="00FC43D1" w14:paraId="38E433F8" w14:textId="77777777" w:rsidTr="0008641C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BEC2" w14:textId="7CCA7DAB" w:rsidR="000428DF" w:rsidRPr="00FC43D1" w:rsidRDefault="000428DF" w:rsidP="000428D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- helpin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F6D1" w14:textId="66E77B9B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8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E5756" w14:textId="60D67125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3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96CE8" w14:textId="08727011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.77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0B5A" w14:textId="77777777" w:rsidR="000428DF" w:rsidRPr="00FC43D1" w:rsidRDefault="000428DF" w:rsidP="000428D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0428DF" w:rsidRPr="00FC43D1" w14:paraId="6A637373" w14:textId="77777777" w:rsidTr="000428DF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A7462" w14:textId="70AAC0F3" w:rsidR="000428DF" w:rsidRPr="00FC43D1" w:rsidRDefault="000428DF" w:rsidP="000428D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- direct reun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A26E" w14:textId="4A8325A8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70CBB" w14:textId="54A9E4AA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59AB" w14:textId="5FD61F62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2.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D926" w14:textId="77777777" w:rsidR="000428DF" w:rsidRPr="00FC43D1" w:rsidRDefault="000428DF" w:rsidP="000428D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0428DF" w:rsidRPr="00FC43D1" w14:paraId="2D1EEF21" w14:textId="77777777" w:rsidTr="000428DF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EB28" w14:textId="1332F563" w:rsidR="000428DF" w:rsidRPr="00FC43D1" w:rsidRDefault="000428DF" w:rsidP="000428D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lping - direct reun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A11FB" w14:textId="09682BFE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0A9B8" w14:textId="2B3988D5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C206" w14:textId="0321D270" w:rsidR="000428DF" w:rsidRPr="00FC43D1" w:rsidRDefault="000428DF" w:rsidP="000428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.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F3346" w14:textId="5FABCB84" w:rsidR="000428DF" w:rsidRPr="00FC43D1" w:rsidRDefault="000428DF" w:rsidP="000428D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EA0925" w:rsidRPr="00FC43D1" w14:paraId="30968C61" w14:textId="77777777" w:rsidTr="000428DF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60FB2F" w14:textId="11E548F7" w:rsidR="00EA0925" w:rsidRPr="00FC43D1" w:rsidRDefault="00EA0925" w:rsidP="00A91F0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90F2F2" w14:textId="66CAECA4" w:rsidR="00EA0925" w:rsidRPr="00FC43D1" w:rsidRDefault="00EA0925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C50296" w14:textId="5D24C5F3" w:rsidR="00EA0925" w:rsidRPr="00FC43D1" w:rsidRDefault="00EA0925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00F1B6" w14:textId="77784CBC" w:rsidR="00EA0925" w:rsidRPr="00FC43D1" w:rsidRDefault="00EA0925" w:rsidP="00A91F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4595F4" w14:textId="10751A22" w:rsidR="00EA0925" w:rsidRPr="00FC43D1" w:rsidRDefault="00EA0925" w:rsidP="00A91F0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60AD868E" w14:textId="17738AB0" w:rsidR="000F38BB" w:rsidRDefault="000F38BB" w:rsidP="002665EA">
      <w:pPr>
        <w:rPr>
          <w:rFonts w:ascii="Arial" w:eastAsia="Arial" w:hAnsi="Arial" w:cs="Arial"/>
        </w:rPr>
      </w:pPr>
    </w:p>
    <w:p w14:paraId="469C4E11" w14:textId="417E6973" w:rsidR="00925C10" w:rsidRDefault="00925C1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668C9E9F" w14:textId="1A723E37" w:rsidR="006E0F80" w:rsidRPr="00FC43D1" w:rsidRDefault="006E0F80" w:rsidP="006E0F80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 S</w:t>
      </w:r>
      <w:r w:rsidR="000248CC">
        <w:rPr>
          <w:rFonts w:ascii="Arial" w:eastAsia="Arial" w:hAnsi="Arial" w:cs="Arial"/>
          <w:b/>
        </w:rPr>
        <w:t>4</w:t>
      </w:r>
      <w:r w:rsidRPr="00FC43D1">
        <w:rPr>
          <w:rFonts w:ascii="Arial" w:eastAsia="Arial" w:hAnsi="Arial" w:cs="Arial"/>
        </w:rPr>
        <w:t xml:space="preserve">. Results of a LMM </w:t>
      </w:r>
      <w:r w:rsidR="00421FB0">
        <w:rPr>
          <w:rFonts w:ascii="Arial" w:eastAsia="Arial" w:hAnsi="Arial" w:cs="Arial"/>
        </w:rPr>
        <w:t xml:space="preserve">indicating </w:t>
      </w:r>
      <w:r w:rsidR="00FD1496">
        <w:rPr>
          <w:rFonts w:ascii="Arial" w:eastAsia="Arial" w:hAnsi="Arial" w:cs="Arial"/>
        </w:rPr>
        <w:t>that the</w:t>
      </w:r>
      <w:r w:rsidR="00421FB0">
        <w:rPr>
          <w:rFonts w:ascii="Arial" w:eastAsia="Arial" w:hAnsi="Arial" w:cs="Arial"/>
        </w:rPr>
        <w:t xml:space="preserve"> interaction</w:t>
      </w:r>
      <w:r w:rsidRPr="00FC43D1">
        <w:rPr>
          <w:rFonts w:ascii="Arial" w:eastAsia="Arial" w:hAnsi="Arial" w:cs="Arial"/>
        </w:rPr>
        <w:t xml:space="preserve"> of context</w:t>
      </w:r>
      <w:r>
        <w:rPr>
          <w:rFonts w:ascii="Arial" w:eastAsia="Arial" w:hAnsi="Arial" w:cs="Arial"/>
        </w:rPr>
        <w:t xml:space="preserve"> (control, helping, direct</w:t>
      </w:r>
      <w:r w:rsidR="00CD6767">
        <w:rPr>
          <w:rFonts w:ascii="Arial" w:eastAsia="Arial" w:hAnsi="Arial" w:cs="Arial"/>
        </w:rPr>
        <w:t>-</w:t>
      </w:r>
      <w:r>
        <w:rPr>
          <w:rFonts w:ascii="Arial" w:eastAsia="Arial" w:hAnsi="Arial" w:cs="Arial"/>
        </w:rPr>
        <w:t>reunion)</w:t>
      </w:r>
      <w:r w:rsidRPr="00FC43D1">
        <w:rPr>
          <w:rFonts w:ascii="Arial" w:eastAsia="Arial" w:hAnsi="Arial" w:cs="Arial"/>
        </w:rPr>
        <w:t xml:space="preserve"> </w:t>
      </w:r>
      <w:r w:rsidR="00421FB0">
        <w:rPr>
          <w:rFonts w:ascii="Arial" w:eastAsia="Arial" w:hAnsi="Arial" w:cs="Arial"/>
        </w:rPr>
        <w:t xml:space="preserve">and direction (give or </w:t>
      </w:r>
      <w:r w:rsidR="00CD6767">
        <w:rPr>
          <w:rFonts w:ascii="Arial" w:eastAsia="Arial" w:hAnsi="Arial" w:cs="Arial"/>
        </w:rPr>
        <w:t>get</w:t>
      </w:r>
      <w:r w:rsidR="00421FB0">
        <w:rPr>
          <w:rFonts w:ascii="Arial" w:eastAsia="Arial" w:hAnsi="Arial" w:cs="Arial"/>
        </w:rPr>
        <w:t xml:space="preserve">) </w:t>
      </w:r>
      <w:r w:rsidR="00FD1496">
        <w:rPr>
          <w:rFonts w:ascii="Arial" w:eastAsia="Arial" w:hAnsi="Arial" w:cs="Arial"/>
        </w:rPr>
        <w:t>has a tendency to influence the</w:t>
      </w:r>
      <w:r w:rsidRPr="00FC43D1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latency to affiliate between focal pigs and their group members</w:t>
      </w:r>
      <w:r w:rsidR="00421FB0">
        <w:rPr>
          <w:rFonts w:ascii="Arial" w:eastAsia="Arial" w:hAnsi="Arial" w:cs="Arial"/>
        </w:rPr>
        <w:t>.</w:t>
      </w:r>
    </w:p>
    <w:p w14:paraId="3BAE3372" w14:textId="77777777" w:rsidR="006E0F80" w:rsidRPr="00FC43D1" w:rsidRDefault="006E0F80" w:rsidP="006E0F80">
      <w:pPr>
        <w:rPr>
          <w:rFonts w:ascii="Arial" w:eastAsia="Arial" w:hAnsi="Arial" w:cs="Arial"/>
        </w:rPr>
      </w:pPr>
    </w:p>
    <w:tbl>
      <w:tblPr>
        <w:tblW w:w="92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19"/>
        <w:gridCol w:w="1184"/>
        <w:gridCol w:w="851"/>
        <w:gridCol w:w="1134"/>
        <w:gridCol w:w="1134"/>
        <w:gridCol w:w="992"/>
      </w:tblGrid>
      <w:tr w:rsidR="002371A8" w:rsidRPr="00CD6767" w14:paraId="1EA16147" w14:textId="77777777" w:rsidTr="00BB1AA1">
        <w:trPr>
          <w:trHeight w:val="662"/>
        </w:trPr>
        <w:tc>
          <w:tcPr>
            <w:tcW w:w="3919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EA5C32" w14:textId="77777777" w:rsidR="002371A8" w:rsidRPr="00CD6767" w:rsidRDefault="002371A8" w:rsidP="000831C1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CD6767">
              <w:rPr>
                <w:rFonts w:ascii="Arial" w:eastAsia="Arial" w:hAnsi="Arial" w:cs="Arial"/>
                <w:lang w:val="en-GB"/>
              </w:rPr>
              <w:t>predictor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DFC700" w14:textId="77777777" w:rsidR="002371A8" w:rsidRPr="00CD6767" w:rsidRDefault="002371A8" w:rsidP="000831C1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E226DD" w14:textId="77777777" w:rsidR="002371A8" w:rsidRPr="00CD6767" w:rsidRDefault="002371A8" w:rsidP="000831C1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s.e.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F336AE7" w14:textId="6E71E9B8" w:rsidR="002371A8" w:rsidRPr="00CD6767" w:rsidRDefault="002371A8" w:rsidP="002371A8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CD6767">
              <w:rPr>
                <w:rFonts w:ascii="Arial" w:eastAsia="Arial" w:hAnsi="Arial" w:cs="Arial"/>
                <w:lang w:val="en-GB"/>
              </w:rPr>
              <w:t>df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F9BA49" w14:textId="435FB41B" w:rsidR="002371A8" w:rsidRPr="00CD6767" w:rsidRDefault="002371A8" w:rsidP="000831C1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CD6767">
              <w:rPr>
                <w:rFonts w:ascii="Arial" w:eastAsia="Arial" w:hAnsi="Arial" w:cs="Arial"/>
                <w:lang w:val="en-GB"/>
              </w:rPr>
              <w:t>F valu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6C5FBA" w14:textId="77777777" w:rsidR="002371A8" w:rsidRPr="00CD6767" w:rsidRDefault="002371A8" w:rsidP="000831C1">
            <w:pPr>
              <w:spacing w:line="360" w:lineRule="auto"/>
              <w:jc w:val="center"/>
              <w:rPr>
                <w:rFonts w:ascii="Arial" w:eastAsia="Arial" w:hAnsi="Arial" w:cs="Arial"/>
                <w:i/>
                <w:lang w:val="en-GB"/>
              </w:rPr>
            </w:pPr>
            <w:r w:rsidRPr="00CD6767">
              <w:rPr>
                <w:rFonts w:ascii="Arial" w:eastAsia="Arial" w:hAnsi="Arial" w:cs="Arial"/>
                <w:i/>
                <w:lang w:val="en-GB"/>
              </w:rPr>
              <w:t>p value</w:t>
            </w:r>
          </w:p>
        </w:tc>
      </w:tr>
      <w:tr w:rsidR="00CD6767" w:rsidRPr="00CD6767" w14:paraId="7BC23749" w14:textId="77777777" w:rsidTr="00726327">
        <w:trPr>
          <w:trHeight w:val="331"/>
        </w:trPr>
        <w:tc>
          <w:tcPr>
            <w:tcW w:w="391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1D9A44" w14:textId="77777777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(Intercept)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B3E264" w14:textId="309E513F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8.37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00FF4D" w14:textId="2DFA8B24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7FAA108E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4F193E" w14:textId="4298EC32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884B6D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(a)</w:t>
            </w:r>
          </w:p>
        </w:tc>
      </w:tr>
      <w:tr w:rsidR="00CD6767" w:rsidRPr="00CD6767" w14:paraId="0D56EE1D" w14:textId="77777777" w:rsidTr="00726327">
        <w:trPr>
          <w:trHeight w:val="331"/>
        </w:trPr>
        <w:tc>
          <w:tcPr>
            <w:tcW w:w="3919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CFEF8B" w14:textId="77777777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  <w:t>context_helping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258370" w14:textId="636B2F32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-2.77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300E4A" w14:textId="159B5A05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134" w:type="dxa"/>
            <w:shd w:val="clear" w:color="auto" w:fill="FFFFFF"/>
          </w:tcPr>
          <w:p w14:paraId="443AF7B0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A12C56" w14:textId="3A4A01FC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EB809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(a)</w:t>
            </w:r>
          </w:p>
        </w:tc>
      </w:tr>
      <w:tr w:rsidR="00CD6767" w:rsidRPr="00CD6767" w14:paraId="37876235" w14:textId="77777777" w:rsidTr="00726327">
        <w:trPr>
          <w:trHeight w:val="331"/>
        </w:trPr>
        <w:tc>
          <w:tcPr>
            <w:tcW w:w="3919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F994E4" w14:textId="77777777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  <w:t>context_direct-reunion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D1DE2C" w14:textId="68BE5F14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-4.68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4514AE" w14:textId="531FDD83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34" w:type="dxa"/>
            <w:shd w:val="clear" w:color="auto" w:fill="FFFFFF"/>
          </w:tcPr>
          <w:p w14:paraId="2FF4578B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3710C2" w14:textId="253CFE4B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8AA922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(a)</w:t>
            </w:r>
          </w:p>
        </w:tc>
      </w:tr>
      <w:tr w:rsidR="00CD6767" w:rsidRPr="00CD6767" w14:paraId="1441B2BD" w14:textId="77777777" w:rsidTr="00726327">
        <w:trPr>
          <w:trHeight w:val="331"/>
        </w:trPr>
        <w:tc>
          <w:tcPr>
            <w:tcW w:w="3919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CF5176" w14:textId="77777777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  <w:t>direction_giv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74FD46" w14:textId="376518C4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-0.13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25455D" w14:textId="15EB8148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756</w:t>
            </w:r>
          </w:p>
        </w:tc>
        <w:tc>
          <w:tcPr>
            <w:tcW w:w="1134" w:type="dxa"/>
            <w:shd w:val="clear" w:color="auto" w:fill="FFFFFF"/>
          </w:tcPr>
          <w:p w14:paraId="667A453C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E2DFF2" w14:textId="4BCF303C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B6149D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(a)</w:t>
            </w:r>
          </w:p>
        </w:tc>
      </w:tr>
      <w:tr w:rsidR="00CD6767" w:rsidRPr="00CD6767" w14:paraId="1690FEB3" w14:textId="77777777" w:rsidTr="00726327">
        <w:trPr>
          <w:trHeight w:val="331"/>
        </w:trPr>
        <w:tc>
          <w:tcPr>
            <w:tcW w:w="3919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72BF1F" w14:textId="77777777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  <w:t>sex_femal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1AE685" w14:textId="4715831E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24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0A697D" w14:textId="42160DE3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39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B89E65A" w14:textId="1F06FB97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</w:rPr>
              <w:t>1, 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7DACD6" w14:textId="6EE731CA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33924">
              <w:rPr>
                <w:rFonts w:ascii="Arial" w:hAnsi="Arial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5C7213" w14:textId="079556F2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</w:t>
            </w:r>
            <w:r w:rsidR="00C3392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54</w:t>
            </w:r>
          </w:p>
        </w:tc>
      </w:tr>
      <w:tr w:rsidR="00CD6767" w:rsidRPr="00CD6767" w14:paraId="528E38DD" w14:textId="77777777" w:rsidTr="00726327">
        <w:trPr>
          <w:trHeight w:val="331"/>
        </w:trPr>
        <w:tc>
          <w:tcPr>
            <w:tcW w:w="3919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87CA8E" w14:textId="77777777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  <w:t>elo rank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7285E6" w14:textId="70664B3F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-0.07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879A01" w14:textId="4CBA6B7E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20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6C353E9" w14:textId="7EDABDEB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</w:rPr>
              <w:t>1, 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2BDCD9" w14:textId="6BBB8392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33924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C44B6C" w14:textId="199643FF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</w:t>
            </w:r>
            <w:r w:rsidR="00C3392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01</w:t>
            </w:r>
          </w:p>
        </w:tc>
      </w:tr>
      <w:tr w:rsidR="00CD6767" w:rsidRPr="00CD6767" w14:paraId="52B222BF" w14:textId="77777777" w:rsidTr="00726327">
        <w:trPr>
          <w:trHeight w:val="331"/>
        </w:trPr>
        <w:tc>
          <w:tcPr>
            <w:tcW w:w="3919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284CD4" w14:textId="7CE24F48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  <w:t>context_direct-reunion:direction_giv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1832FC" w14:textId="7EFB5323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-0.54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68E2CF" w14:textId="5FE7096A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0.97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2A22C51" w14:textId="3C15B039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</w:rPr>
              <w:t>2, 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D2034D" w14:textId="01A42909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sz w:val="22"/>
                <w:szCs w:val="22"/>
                <w:lang w:val="en-GB"/>
              </w:rPr>
              <w:t>2.</w:t>
            </w:r>
            <w:r w:rsidR="00C33924">
              <w:rPr>
                <w:rFonts w:ascii="Arial" w:eastAsia="Arial" w:hAnsi="Arial" w:cs="Arial"/>
                <w:sz w:val="22"/>
                <w:szCs w:val="22"/>
                <w:lang w:val="en-GB"/>
              </w:rPr>
              <w:t>4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D59497" w14:textId="46B15A96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</w:t>
            </w:r>
            <w:r w:rsidR="00C3392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2</w:t>
            </w:r>
          </w:p>
        </w:tc>
      </w:tr>
      <w:tr w:rsidR="00CD6767" w:rsidRPr="00CD6767" w14:paraId="15B317C8" w14:textId="77777777" w:rsidTr="00726327">
        <w:trPr>
          <w:trHeight w:val="331"/>
        </w:trPr>
        <w:tc>
          <w:tcPr>
            <w:tcW w:w="39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EBD494" w14:textId="655C629F" w:rsidR="00CD6767" w:rsidRPr="00CD6767" w:rsidRDefault="00CD6767" w:rsidP="00CD6767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</w:pPr>
            <w:r w:rsidRPr="00CD6767">
              <w:rPr>
                <w:rFonts w:ascii="Arial" w:eastAsia="Arial" w:hAnsi="Arial" w:cs="Arial"/>
                <w:bCs/>
                <w:sz w:val="22"/>
                <w:szCs w:val="22"/>
                <w:lang w:val="en-GB"/>
              </w:rPr>
              <w:t>context_helping:direction_give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46E769" w14:textId="5257DD6D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1.4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28A971" w14:textId="4CFF0AB2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sz w:val="22"/>
                <w:szCs w:val="22"/>
              </w:rPr>
              <w:t>1.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757B9A8C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F94F76" w14:textId="128AE4E3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6A1BA4" w14:textId="77777777" w:rsidR="00CD6767" w:rsidRPr="00CD6767" w:rsidRDefault="00CD6767" w:rsidP="00CD676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D676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(b)</w:t>
            </w:r>
          </w:p>
        </w:tc>
      </w:tr>
    </w:tbl>
    <w:p w14:paraId="12A405C9" w14:textId="6DE23496" w:rsidR="00FD1496" w:rsidRPr="007F16FA" w:rsidRDefault="00FD1496" w:rsidP="00FD1496">
      <w:pPr>
        <w:spacing w:line="360" w:lineRule="auto"/>
        <w:rPr>
          <w:rFonts w:ascii="Arial" w:eastAsia="Arial" w:hAnsi="Arial" w:cs="Arial"/>
          <w:color w:val="231F20"/>
          <w:lang w:val="en-GB"/>
        </w:rPr>
      </w:pPr>
      <w:r w:rsidRPr="00CD6767">
        <w:rPr>
          <w:rFonts w:ascii="Arial" w:eastAsia="Arial" w:hAnsi="Arial" w:cs="Arial"/>
          <w:color w:val="231F20"/>
          <w:vertAlign w:val="superscript"/>
          <w:lang w:val="en-GB"/>
        </w:rPr>
        <w:t xml:space="preserve">a </w:t>
      </w:r>
      <w:r w:rsidRPr="00CD6767">
        <w:rPr>
          <w:rFonts w:ascii="Arial" w:eastAsia="Arial" w:hAnsi="Arial" w:cs="Arial"/>
          <w:color w:val="231F20"/>
          <w:lang w:val="en-GB"/>
        </w:rPr>
        <w:t>Not indicated due to limited interpretability, either</w:t>
      </w:r>
      <w:r w:rsidRPr="007F16FA">
        <w:rPr>
          <w:rFonts w:ascii="Arial" w:eastAsia="Arial" w:hAnsi="Arial" w:cs="Arial"/>
          <w:color w:val="231F20"/>
          <w:lang w:val="en-GB"/>
        </w:rPr>
        <w:t xml:space="preserve"> of intercepts or due to</w:t>
      </w:r>
      <w:r>
        <w:rPr>
          <w:rFonts w:ascii="Arial" w:eastAsia="Arial" w:hAnsi="Arial" w:cs="Arial"/>
          <w:color w:val="231F20"/>
          <w:lang w:val="en-GB"/>
        </w:rPr>
        <w:t xml:space="preserve"> a</w:t>
      </w:r>
      <w:r w:rsidRPr="007F16FA">
        <w:rPr>
          <w:rFonts w:ascii="Arial" w:eastAsia="Arial" w:hAnsi="Arial" w:cs="Arial"/>
          <w:color w:val="231F20"/>
          <w:lang w:val="en-GB"/>
        </w:rPr>
        <w:t xml:space="preserve"> </w:t>
      </w:r>
      <w:r>
        <w:rPr>
          <w:rFonts w:ascii="Arial" w:eastAsia="Arial" w:hAnsi="Arial" w:cs="Arial"/>
          <w:color w:val="231F20"/>
          <w:lang w:val="en-GB"/>
        </w:rPr>
        <w:t>tendency towards significant</w:t>
      </w:r>
      <w:r w:rsidRPr="007F16FA">
        <w:rPr>
          <w:rFonts w:ascii="Arial" w:eastAsia="Arial" w:hAnsi="Arial" w:cs="Arial"/>
          <w:color w:val="231F20"/>
          <w:lang w:val="en-GB"/>
        </w:rPr>
        <w:t xml:space="preserve"> interaction terms</w:t>
      </w:r>
    </w:p>
    <w:p w14:paraId="397EB75A" w14:textId="4BCFBF4F" w:rsidR="00FD1496" w:rsidRPr="007F16FA" w:rsidRDefault="00FD1496" w:rsidP="00FD1496">
      <w:pPr>
        <w:spacing w:line="360" w:lineRule="auto"/>
        <w:rPr>
          <w:rFonts w:ascii="Arial" w:eastAsia="Arial" w:hAnsi="Arial" w:cs="Arial"/>
          <w:color w:val="231F20"/>
          <w:lang w:val="en-GB"/>
        </w:rPr>
      </w:pPr>
      <w:r w:rsidRPr="007F16FA">
        <w:rPr>
          <w:rFonts w:ascii="Arial" w:eastAsia="Arial" w:hAnsi="Arial" w:cs="Arial"/>
          <w:color w:val="231F20"/>
          <w:vertAlign w:val="superscript"/>
          <w:lang w:val="en-GB"/>
        </w:rPr>
        <w:t xml:space="preserve">b </w:t>
      </w:r>
      <w:r w:rsidRPr="007F16FA">
        <w:rPr>
          <w:rFonts w:ascii="Arial" w:eastAsia="Arial" w:hAnsi="Arial" w:cs="Arial"/>
          <w:color w:val="231F20"/>
          <w:lang w:val="en-GB"/>
        </w:rPr>
        <w:t xml:space="preserve">Refer to </w:t>
      </w:r>
      <w:r w:rsidRPr="00FD1496">
        <w:rPr>
          <w:rFonts w:ascii="Arial" w:eastAsia="Arial" w:hAnsi="Arial" w:cs="Arial"/>
          <w:lang w:val="en-GB"/>
        </w:rPr>
        <w:t>F</w:t>
      </w:r>
      <w:r w:rsidRPr="007F16FA">
        <w:rPr>
          <w:rFonts w:ascii="Arial" w:eastAsia="Arial" w:hAnsi="Arial" w:cs="Arial"/>
          <w:color w:val="231F20"/>
          <w:lang w:val="en-GB"/>
        </w:rPr>
        <w:t xml:space="preserve"> value for ‘context_helping:direction_give’ for overall effect of interaction</w:t>
      </w:r>
    </w:p>
    <w:p w14:paraId="3445283E" w14:textId="662E3AA6" w:rsidR="004E1FB2" w:rsidRPr="00FD1496" w:rsidRDefault="004E1FB2">
      <w:pPr>
        <w:rPr>
          <w:rFonts w:ascii="Arial" w:eastAsia="Arial" w:hAnsi="Arial" w:cs="Arial"/>
          <w:lang w:val="en-GB"/>
        </w:rPr>
      </w:pPr>
    </w:p>
    <w:p w14:paraId="7B22B777" w14:textId="77777777" w:rsidR="000248CC" w:rsidRDefault="000248CC" w:rsidP="006E0F80">
      <w:pPr>
        <w:rPr>
          <w:rFonts w:ascii="Arial" w:eastAsia="Arial" w:hAnsi="Arial" w:cs="Arial"/>
        </w:rPr>
      </w:pPr>
    </w:p>
    <w:p w14:paraId="61263CC1" w14:textId="77777777" w:rsidR="000248CC" w:rsidRDefault="000248CC" w:rsidP="006E0F80">
      <w:pPr>
        <w:rPr>
          <w:rFonts w:ascii="Arial" w:eastAsia="Arial" w:hAnsi="Arial" w:cs="Arial"/>
        </w:rPr>
      </w:pPr>
    </w:p>
    <w:p w14:paraId="26BE1C9F" w14:textId="7DE54F75" w:rsidR="006E0F80" w:rsidRPr="00FC43D1" w:rsidRDefault="006E0F80" w:rsidP="006E0F80">
      <w:pPr>
        <w:rPr>
          <w:rFonts w:ascii="Arial" w:eastAsia="Arial" w:hAnsi="Arial" w:cs="Arial"/>
          <w:bCs/>
        </w:rPr>
      </w:pPr>
      <w:r w:rsidRPr="00FC43D1">
        <w:rPr>
          <w:rFonts w:ascii="Arial" w:eastAsia="Arial" w:hAnsi="Arial" w:cs="Arial"/>
          <w:b/>
        </w:rPr>
        <w:t>Table S</w:t>
      </w:r>
      <w:r w:rsidR="000248CC">
        <w:rPr>
          <w:rFonts w:ascii="Arial" w:eastAsia="Arial" w:hAnsi="Arial" w:cs="Arial"/>
          <w:b/>
        </w:rPr>
        <w:t>5</w:t>
      </w:r>
      <w:r w:rsidRPr="00FC43D1">
        <w:rPr>
          <w:rFonts w:ascii="Arial" w:eastAsia="Arial" w:hAnsi="Arial" w:cs="Arial"/>
          <w:b/>
        </w:rPr>
        <w:t xml:space="preserve">. </w:t>
      </w:r>
      <w:r w:rsidRPr="00FC43D1">
        <w:rPr>
          <w:rFonts w:ascii="Arial" w:eastAsia="Arial" w:hAnsi="Arial" w:cs="Arial"/>
          <w:bCs/>
        </w:rPr>
        <w:t xml:space="preserve">Pairwise post hoc comparisons of estimated marginal means for the </w:t>
      </w:r>
      <w:r>
        <w:rPr>
          <w:rFonts w:ascii="Arial" w:eastAsia="Arial" w:hAnsi="Arial" w:cs="Arial"/>
          <w:bCs/>
        </w:rPr>
        <w:t xml:space="preserve">latency for focal pigs to </w:t>
      </w:r>
      <w:r w:rsidR="00DF0C13">
        <w:rPr>
          <w:rFonts w:ascii="Arial" w:eastAsia="Arial" w:hAnsi="Arial" w:cs="Arial"/>
          <w:bCs/>
        </w:rPr>
        <w:t xml:space="preserve">give and receive </w:t>
      </w:r>
      <w:r>
        <w:rPr>
          <w:rFonts w:ascii="Arial" w:eastAsia="Arial" w:hAnsi="Arial" w:cs="Arial"/>
          <w:bCs/>
        </w:rPr>
        <w:t>affiliat</w:t>
      </w:r>
      <w:r w:rsidR="00DF0C13">
        <w:rPr>
          <w:rFonts w:ascii="Arial" w:eastAsia="Arial" w:hAnsi="Arial" w:cs="Arial"/>
          <w:bCs/>
        </w:rPr>
        <w:t xml:space="preserve">ion </w:t>
      </w:r>
      <w:r>
        <w:rPr>
          <w:rFonts w:ascii="Arial" w:eastAsia="Arial" w:hAnsi="Arial" w:cs="Arial"/>
          <w:bCs/>
        </w:rPr>
        <w:t>across the different contexts</w:t>
      </w:r>
      <w:r w:rsidRPr="00FC43D1">
        <w:rPr>
          <w:rFonts w:ascii="Arial" w:eastAsia="Arial" w:hAnsi="Arial" w:cs="Arial"/>
          <w:bCs/>
        </w:rPr>
        <w:t>. Significant differences are indicated in bold.</w:t>
      </w:r>
    </w:p>
    <w:p w14:paraId="3C1E8759" w14:textId="77777777" w:rsidR="006E0F80" w:rsidRPr="00FC43D1" w:rsidRDefault="006E0F80" w:rsidP="006E0F80">
      <w:pPr>
        <w:rPr>
          <w:rFonts w:ascii="Arial" w:eastAsia="Arial" w:hAnsi="Arial" w:cs="Arial"/>
        </w:rPr>
      </w:pPr>
    </w:p>
    <w:p w14:paraId="405F7811" w14:textId="77777777" w:rsidR="00DF0C13" w:rsidRPr="00FC43D1" w:rsidRDefault="00DF0C13" w:rsidP="00DF0C13"/>
    <w:tbl>
      <w:tblPr>
        <w:tblW w:w="7002" w:type="dxa"/>
        <w:tblLook w:val="04A0" w:firstRow="1" w:lastRow="0" w:firstColumn="1" w:lastColumn="0" w:noHBand="0" w:noVBand="1"/>
      </w:tblPr>
      <w:tblGrid>
        <w:gridCol w:w="2694"/>
        <w:gridCol w:w="1048"/>
        <w:gridCol w:w="1060"/>
        <w:gridCol w:w="1060"/>
        <w:gridCol w:w="1140"/>
      </w:tblGrid>
      <w:tr w:rsidR="00DF0C13" w:rsidRPr="00FC43D1" w14:paraId="75E89799" w14:textId="77777777" w:rsidTr="000831C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DF94C" w14:textId="77777777" w:rsidR="00DF0C13" w:rsidRPr="00FC43D1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19946" w14:textId="77777777" w:rsidR="00DF0C13" w:rsidRPr="00FC43D1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1E2E7" w14:textId="77777777" w:rsidR="00DF0C13" w:rsidRPr="00FC43D1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A94E7" w14:textId="74F85BAC" w:rsidR="00DF0C13" w:rsidRPr="00FC43D1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 rati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F4BB8" w14:textId="77777777" w:rsidR="00DF0C13" w:rsidRPr="00FC43D1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dj. </w:t>
            </w: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p val</w:t>
            </w:r>
          </w:p>
        </w:tc>
      </w:tr>
      <w:tr w:rsidR="00DF0C13" w:rsidRPr="00FC43D1" w14:paraId="17C9D1E2" w14:textId="77777777" w:rsidTr="000831C1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0CCCE7" w14:textId="77777777" w:rsidR="00DF0C13" w:rsidRPr="00C33924" w:rsidRDefault="00DF0C13" w:rsidP="000831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direction = get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1DB1BB" w14:textId="77777777" w:rsidR="00DF0C13" w:rsidRPr="00C33924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38177F" w14:textId="77777777" w:rsidR="00DF0C13" w:rsidRPr="00C33924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EA1E55" w14:textId="77777777" w:rsidR="00DF0C13" w:rsidRPr="00C33924" w:rsidRDefault="00DF0C13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D9A6963" w14:textId="77777777" w:rsidR="00DF0C13" w:rsidRPr="00C33924" w:rsidRDefault="00DF0C13" w:rsidP="000831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33924" w:rsidRPr="00C33924" w14:paraId="724CEA56" w14:textId="77777777" w:rsidTr="002B7F88">
        <w:trPr>
          <w:trHeight w:val="32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5998D" w14:textId="4A71452E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control – direct reunion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096E2" w14:textId="03DA4A0F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4.68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91BB8" w14:textId="0E9E621B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0.675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91D7D" w14:textId="7521E155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6.944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D0E5E" w14:textId="1E3CD43E" w:rsidR="00C33924" w:rsidRPr="00C33924" w:rsidRDefault="00C33924" w:rsidP="00C3392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</w:tr>
      <w:tr w:rsidR="00C33924" w:rsidRPr="00C33924" w14:paraId="405F0C54" w14:textId="77777777" w:rsidTr="002B7F8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6DC4F" w14:textId="6CAFE978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control - help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E67F0" w14:textId="09211EDF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64697" w14:textId="558349AC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0.6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EF7FB" w14:textId="3EFCAEBE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4.0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C2BF4" w14:textId="6E5136CA" w:rsidR="00C33924" w:rsidRPr="00C33924" w:rsidRDefault="00C33924" w:rsidP="00C3392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b/>
                <w:bCs/>
                <w:sz w:val="22"/>
                <w:szCs w:val="22"/>
              </w:rPr>
              <w:t>0.0002</w:t>
            </w:r>
          </w:p>
        </w:tc>
      </w:tr>
      <w:tr w:rsidR="00C33924" w:rsidRPr="00C33924" w14:paraId="62CA6B20" w14:textId="77777777" w:rsidTr="002B7F8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8C072" w14:textId="0EA49F9D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direct reunion - help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B854B" w14:textId="42DD41B0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-1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56AB5" w14:textId="21E609DB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0.6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B8123" w14:textId="68B3C91E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sz w:val="22"/>
                <w:szCs w:val="22"/>
              </w:rPr>
              <w:t>-3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5FE52" w14:textId="6C69FDF1" w:rsidR="00C33924" w:rsidRPr="00C33924" w:rsidRDefault="00C33924" w:rsidP="00C3392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b/>
                <w:bCs/>
                <w:sz w:val="22"/>
                <w:szCs w:val="22"/>
              </w:rPr>
              <w:t>0.0075</w:t>
            </w:r>
          </w:p>
        </w:tc>
      </w:tr>
      <w:tr w:rsidR="00DF0C13" w:rsidRPr="00C33924" w14:paraId="11AE2C0F" w14:textId="77777777" w:rsidTr="000831C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C9494" w14:textId="77777777" w:rsidR="00DF0C13" w:rsidRPr="00C33924" w:rsidRDefault="00DF0C13" w:rsidP="000831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direction = giv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C9F18" w14:textId="77777777" w:rsidR="00DF0C13" w:rsidRPr="00C33924" w:rsidRDefault="00DF0C13" w:rsidP="00DF0C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057CD" w14:textId="77777777" w:rsidR="00DF0C13" w:rsidRPr="00C33924" w:rsidRDefault="00DF0C13" w:rsidP="00DF0C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52585" w14:textId="77777777" w:rsidR="00DF0C13" w:rsidRPr="00C33924" w:rsidRDefault="00DF0C13" w:rsidP="00DF0C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BD352F" w14:textId="77777777" w:rsidR="00DF0C13" w:rsidRPr="00C33924" w:rsidRDefault="00DF0C13" w:rsidP="00DF0C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33924" w:rsidRPr="00C33924" w14:paraId="5867538C" w14:textId="77777777" w:rsidTr="006F085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D0913" w14:textId="03F2AC96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control - direct reun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1FEA2" w14:textId="357B8826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8279CD" w14:textId="57A8381E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76525" w14:textId="50C10B05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7.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014B5" w14:textId="16F8A5A3" w:rsidR="00C33924" w:rsidRPr="00C33924" w:rsidRDefault="00C33924" w:rsidP="00C3392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C33924" w:rsidRPr="00C33924" w14:paraId="2EAB7959" w14:textId="77777777" w:rsidTr="006F085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FCFC00" w14:textId="4AE40EF9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control - help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C532F" w14:textId="2F54D1A6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FFAFA" w14:textId="457F2830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C3EE9" w14:textId="323DB50A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1.7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62E4F" w14:textId="192A0D77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1886</w:t>
            </w:r>
          </w:p>
        </w:tc>
      </w:tr>
      <w:tr w:rsidR="00C33924" w:rsidRPr="00C33924" w14:paraId="68EA927D" w14:textId="77777777" w:rsidTr="006F085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5B0D59" w14:textId="632DE30D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direct reunion - helpin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1BC3C8" w14:textId="7E79C982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32AF30" w14:textId="75A5D3EA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77B4FB" w14:textId="532B0E0E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-5.8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66D448" w14:textId="320FA25B" w:rsidR="00C33924" w:rsidRPr="00C33924" w:rsidRDefault="00C33924" w:rsidP="00C3392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</w:tbl>
    <w:p w14:paraId="7524FB00" w14:textId="46F64D0D" w:rsidR="006E0F80" w:rsidRDefault="006E0F80">
      <w:pPr>
        <w:rPr>
          <w:rFonts w:ascii="Arial" w:eastAsia="Arial" w:hAnsi="Arial" w:cs="Arial"/>
        </w:rPr>
      </w:pPr>
    </w:p>
    <w:p w14:paraId="71F6CDA7" w14:textId="51E6948D" w:rsidR="00B76562" w:rsidRDefault="00B76562">
      <w:pPr>
        <w:rPr>
          <w:rFonts w:ascii="Arial" w:eastAsia="Arial" w:hAnsi="Arial" w:cs="Arial"/>
        </w:rPr>
      </w:pPr>
    </w:p>
    <w:p w14:paraId="15DDD04C" w14:textId="798CBCBC" w:rsidR="00925C10" w:rsidRDefault="00925C10">
      <w:pPr>
        <w:rPr>
          <w:rFonts w:ascii="Arial" w:eastAsia="Arial" w:hAnsi="Arial" w:cs="Arial"/>
        </w:rPr>
      </w:pPr>
    </w:p>
    <w:p w14:paraId="2731834A" w14:textId="318685A0" w:rsidR="00925C10" w:rsidRDefault="00925C10">
      <w:pPr>
        <w:rPr>
          <w:rFonts w:ascii="Arial" w:eastAsia="Arial" w:hAnsi="Arial" w:cs="Arial"/>
        </w:rPr>
      </w:pPr>
    </w:p>
    <w:p w14:paraId="10C11981" w14:textId="5AFC1D30" w:rsidR="00925C10" w:rsidRDefault="00925C10">
      <w:pPr>
        <w:rPr>
          <w:rFonts w:ascii="Arial" w:eastAsia="Arial" w:hAnsi="Arial" w:cs="Arial"/>
        </w:rPr>
      </w:pPr>
    </w:p>
    <w:p w14:paraId="7C21B9B6" w14:textId="21DDF9BA" w:rsidR="000248CC" w:rsidRPr="00FC43D1" w:rsidRDefault="000248CC" w:rsidP="000248CC">
      <w:pPr>
        <w:rPr>
          <w:rFonts w:ascii="Arial" w:eastAsia="Arial" w:hAnsi="Arial" w:cs="Arial"/>
          <w:bCs/>
        </w:rPr>
      </w:pPr>
      <w:r w:rsidRPr="00FC43D1">
        <w:rPr>
          <w:rFonts w:ascii="Arial" w:eastAsia="Arial" w:hAnsi="Arial" w:cs="Arial"/>
          <w:b/>
          <w:bCs/>
        </w:rPr>
        <w:lastRenderedPageBreak/>
        <w:t>Table S</w:t>
      </w:r>
      <w:r>
        <w:rPr>
          <w:rFonts w:ascii="Arial" w:eastAsia="Arial" w:hAnsi="Arial" w:cs="Arial"/>
          <w:b/>
          <w:bCs/>
        </w:rPr>
        <w:t>6</w:t>
      </w:r>
      <w:r w:rsidRPr="00FC43D1">
        <w:rPr>
          <w:rFonts w:ascii="Arial" w:eastAsia="Arial" w:hAnsi="Arial" w:cs="Arial"/>
          <w:b/>
          <w:bCs/>
        </w:rPr>
        <w:t xml:space="preserve">. </w:t>
      </w:r>
      <w:r w:rsidRPr="00FC43D1">
        <w:rPr>
          <w:rFonts w:ascii="Arial" w:eastAsia="Arial" w:hAnsi="Arial" w:cs="Arial"/>
          <w:bCs/>
        </w:rPr>
        <w:t xml:space="preserve">Pairwise post hoc comparisons of estimated marginal means for the </w:t>
      </w:r>
      <w:r>
        <w:rPr>
          <w:rFonts w:ascii="Arial" w:eastAsia="Arial" w:hAnsi="Arial" w:cs="Arial"/>
          <w:bCs/>
        </w:rPr>
        <w:t>amount of directional affiliation that focal pigs give and get across the different contexts</w:t>
      </w:r>
      <w:r w:rsidRPr="00FC43D1">
        <w:rPr>
          <w:rFonts w:ascii="Arial" w:eastAsia="Arial" w:hAnsi="Arial" w:cs="Arial"/>
          <w:bCs/>
        </w:rPr>
        <w:t>. Significant differences are indicated in bold.</w:t>
      </w:r>
    </w:p>
    <w:p w14:paraId="34DE7E2C" w14:textId="77777777" w:rsidR="000248CC" w:rsidRPr="00FC43D1" w:rsidRDefault="000248CC" w:rsidP="000248CC">
      <w:pPr>
        <w:rPr>
          <w:rFonts w:ascii="Arial" w:eastAsia="Arial" w:hAnsi="Arial" w:cs="Arial"/>
          <w:bCs/>
        </w:rPr>
      </w:pPr>
    </w:p>
    <w:p w14:paraId="569B1C8C" w14:textId="77777777" w:rsidR="000248CC" w:rsidRPr="00FC43D1" w:rsidRDefault="000248CC" w:rsidP="000248CC"/>
    <w:tbl>
      <w:tblPr>
        <w:tblW w:w="7002" w:type="dxa"/>
        <w:tblLook w:val="04A0" w:firstRow="1" w:lastRow="0" w:firstColumn="1" w:lastColumn="0" w:noHBand="0" w:noVBand="1"/>
      </w:tblPr>
      <w:tblGrid>
        <w:gridCol w:w="2694"/>
        <w:gridCol w:w="1048"/>
        <w:gridCol w:w="1060"/>
        <w:gridCol w:w="1060"/>
        <w:gridCol w:w="1140"/>
      </w:tblGrid>
      <w:tr w:rsidR="000248CC" w:rsidRPr="00FC43D1" w14:paraId="6174BF21" w14:textId="77777777" w:rsidTr="00852E7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31A67" w14:textId="77777777" w:rsidR="000248CC" w:rsidRPr="00FC43D1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89857" w14:textId="77777777" w:rsidR="000248CC" w:rsidRPr="00FC43D1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920EB" w14:textId="77777777" w:rsidR="000248CC" w:rsidRPr="00FC43D1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08CA6" w14:textId="77777777" w:rsidR="000248CC" w:rsidRPr="00FC43D1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 rati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07567" w14:textId="77777777" w:rsidR="000248CC" w:rsidRPr="00FC43D1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dj. </w:t>
            </w: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p val</w:t>
            </w:r>
          </w:p>
        </w:tc>
      </w:tr>
      <w:tr w:rsidR="000248CC" w:rsidRPr="00FC43D1" w14:paraId="58008611" w14:textId="77777777" w:rsidTr="00852E78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D53ADA" w14:textId="77777777" w:rsidR="000248CC" w:rsidRDefault="000248CC" w:rsidP="00852E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rection = get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3FA7E5" w14:textId="77777777" w:rsidR="000248CC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18C8D8" w14:textId="77777777" w:rsidR="000248CC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DDD957" w14:textId="77777777" w:rsidR="000248CC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E7B466" w14:textId="77777777" w:rsidR="000248CC" w:rsidRPr="00FC43D1" w:rsidRDefault="000248CC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248CC" w:rsidRPr="00FC43D1" w14:paraId="788F02E8" w14:textId="77777777" w:rsidTr="00852E78">
        <w:trPr>
          <w:trHeight w:val="32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324A" w14:textId="77777777" w:rsidR="000248CC" w:rsidRPr="00FC43D1" w:rsidRDefault="000248CC" w:rsidP="00852E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- helping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9FAE1" w14:textId="50DB3187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53D8" w14:textId="31EB1B10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5199" w14:textId="589F7667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2309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0248CC" w:rsidRPr="00FC43D1" w14:paraId="3BCC754A" w14:textId="77777777" w:rsidTr="00852E7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F7B30" w14:textId="77777777" w:rsidR="000248CC" w:rsidRPr="00FC43D1" w:rsidRDefault="000248CC" w:rsidP="00852E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- direct reun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B27C" w14:textId="7661F48A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14EA" w14:textId="326C299B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834FF" w14:textId="245BCF3E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C1E6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0248CC" w:rsidRPr="00FC43D1" w14:paraId="2E69EE52" w14:textId="77777777" w:rsidTr="00852E7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5E77" w14:textId="77777777" w:rsidR="000248CC" w:rsidRPr="00FC43D1" w:rsidRDefault="000248CC" w:rsidP="00852E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lping - direct reun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D91E" w14:textId="76154802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1E3B" w14:textId="3AF48354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2781B" w14:textId="07B5F7E0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65FE8" w14:textId="788A89D1" w:rsidR="000248CC" w:rsidRPr="00DF0C13" w:rsidRDefault="005B61C9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0248CC" w:rsidRPr="00FC43D1" w14:paraId="5F3F8B8D" w14:textId="77777777" w:rsidTr="00852E7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88B9E" w14:textId="77777777" w:rsidR="000248CC" w:rsidRPr="000428DF" w:rsidRDefault="000248CC" w:rsidP="00852E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 w:rsidRPr="000428DF">
              <w:rPr>
                <w:rFonts w:ascii="Arial" w:hAnsi="Arial" w:cs="Arial"/>
                <w:color w:val="000000"/>
                <w:sz w:val="22"/>
                <w:szCs w:val="22"/>
              </w:rPr>
              <w:t>irection = giv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0FF58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0AFBB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26DD4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C3023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248CC" w:rsidRPr="00FC43D1" w14:paraId="6CFEC44A" w14:textId="77777777" w:rsidTr="00852E7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97C16" w14:textId="77777777" w:rsidR="000248CC" w:rsidRPr="00FC43D1" w:rsidRDefault="000248CC" w:rsidP="00852E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- help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7A25FE" w14:textId="72C57CAF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05E7D" w14:textId="290A84FE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59364" w14:textId="3071F75E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F41CB9" w14:textId="4E796FEE" w:rsidR="000248CC" w:rsidRPr="00DF0C13" w:rsidRDefault="000248CC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627</w:t>
            </w:r>
          </w:p>
        </w:tc>
      </w:tr>
      <w:tr w:rsidR="000248CC" w:rsidRPr="00FC43D1" w14:paraId="44D5FB3B" w14:textId="77777777" w:rsidTr="00852E7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D37FB" w14:textId="77777777" w:rsidR="000248CC" w:rsidRPr="00FC43D1" w:rsidRDefault="000248CC" w:rsidP="00852E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- direct reun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195DA4" w14:textId="2C8E574B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A4507" w14:textId="440CA5C6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6FF52" w14:textId="65127ECF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9DEE92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0248CC" w:rsidRPr="00FC43D1" w14:paraId="5F502FA0" w14:textId="77777777" w:rsidTr="00852E7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13D601" w14:textId="77777777" w:rsidR="000248CC" w:rsidRPr="00FC43D1" w:rsidRDefault="000248CC" w:rsidP="00852E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lping - direct reunio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05E0D1" w14:textId="02DC9436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8EA6D1" w14:textId="11BC0C5D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A26131" w14:textId="3E3675E7" w:rsidR="000248CC" w:rsidRPr="00DF0C13" w:rsidRDefault="000248CC" w:rsidP="00852E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DF0C1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F77504B" w14:textId="77777777" w:rsidR="000248CC" w:rsidRPr="00DF0C13" w:rsidRDefault="000248CC" w:rsidP="00852E7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</w:tbl>
    <w:p w14:paraId="223FF9EC" w14:textId="77777777" w:rsidR="000248CC" w:rsidRDefault="000248CC" w:rsidP="000248CC">
      <w:pPr>
        <w:rPr>
          <w:rFonts w:ascii="Arial" w:eastAsia="Arial" w:hAnsi="Arial" w:cs="Arial"/>
        </w:rPr>
      </w:pPr>
    </w:p>
    <w:p w14:paraId="0B63A2B0" w14:textId="77777777" w:rsidR="000248CC" w:rsidRDefault="000248CC" w:rsidP="000248CC">
      <w:pPr>
        <w:rPr>
          <w:rFonts w:ascii="Arial" w:eastAsia="Arial" w:hAnsi="Arial" w:cs="Arial"/>
        </w:rPr>
      </w:pPr>
    </w:p>
    <w:p w14:paraId="14F8A48A" w14:textId="21CCFD67" w:rsidR="00925C10" w:rsidRDefault="00925C10">
      <w:pPr>
        <w:rPr>
          <w:rFonts w:ascii="Arial" w:eastAsia="Arial" w:hAnsi="Arial" w:cs="Arial"/>
        </w:rPr>
      </w:pPr>
    </w:p>
    <w:p w14:paraId="0CA816A1" w14:textId="6EE0AEEE" w:rsidR="00B76562" w:rsidRDefault="00B76562">
      <w:pPr>
        <w:rPr>
          <w:rFonts w:ascii="Arial" w:eastAsia="Arial" w:hAnsi="Arial" w:cs="Arial"/>
          <w:bCs/>
        </w:rPr>
      </w:pPr>
      <w:r w:rsidRPr="00D966BA">
        <w:rPr>
          <w:rFonts w:ascii="Arial" w:eastAsia="Arial" w:hAnsi="Arial" w:cs="Arial"/>
          <w:b/>
          <w:bCs/>
        </w:rPr>
        <w:t>Table S</w:t>
      </w:r>
      <w:r w:rsidR="00F92730">
        <w:rPr>
          <w:rFonts w:ascii="Arial" w:eastAsia="Arial" w:hAnsi="Arial" w:cs="Arial"/>
          <w:b/>
          <w:bCs/>
        </w:rPr>
        <w:t>7</w:t>
      </w:r>
      <w:r w:rsidRPr="00D966BA">
        <w:rPr>
          <w:rFonts w:ascii="Arial" w:eastAsia="Arial" w:hAnsi="Arial" w:cs="Arial"/>
          <w:b/>
          <w:bCs/>
        </w:rPr>
        <w:t xml:space="preserve">. </w:t>
      </w:r>
      <w:r>
        <w:rPr>
          <w:rFonts w:ascii="Arial" w:eastAsia="Arial" w:hAnsi="Arial" w:cs="Arial"/>
        </w:rPr>
        <w:t>Pairwise</w:t>
      </w:r>
      <w:r w:rsidR="0048697A">
        <w:rPr>
          <w:rFonts w:ascii="Arial" w:eastAsia="Arial" w:hAnsi="Arial" w:cs="Arial"/>
        </w:rPr>
        <w:t xml:space="preserve"> </w:t>
      </w:r>
      <w:r w:rsidRPr="00FC43D1">
        <w:rPr>
          <w:rFonts w:ascii="Arial" w:eastAsia="Arial" w:hAnsi="Arial" w:cs="Arial"/>
          <w:bCs/>
        </w:rPr>
        <w:t xml:space="preserve">post hoc comparisons of estimated marginal means for the </w:t>
      </w:r>
      <w:r w:rsidR="0048697A">
        <w:rPr>
          <w:rFonts w:ascii="Arial" w:eastAsia="Arial" w:hAnsi="Arial" w:cs="Arial"/>
          <w:bCs/>
        </w:rPr>
        <w:t>total amount of non-affiliative interactions (given or received) that focal pigs are involved in across the different contexts</w:t>
      </w:r>
      <w:r w:rsidR="0048697A" w:rsidRPr="00FC43D1">
        <w:rPr>
          <w:rFonts w:ascii="Arial" w:eastAsia="Arial" w:hAnsi="Arial" w:cs="Arial"/>
          <w:bCs/>
        </w:rPr>
        <w:t>. Significant differences are indicated in bold.</w:t>
      </w:r>
    </w:p>
    <w:p w14:paraId="60276D65" w14:textId="639C9A19" w:rsidR="00B76562" w:rsidRDefault="00B76562">
      <w:pPr>
        <w:rPr>
          <w:rFonts w:ascii="Arial" w:eastAsia="Arial" w:hAnsi="Arial" w:cs="Arial"/>
          <w:bCs/>
        </w:rPr>
      </w:pPr>
    </w:p>
    <w:tbl>
      <w:tblPr>
        <w:tblW w:w="7002" w:type="dxa"/>
        <w:tblLook w:val="04A0" w:firstRow="1" w:lastRow="0" w:firstColumn="1" w:lastColumn="0" w:noHBand="0" w:noVBand="1"/>
      </w:tblPr>
      <w:tblGrid>
        <w:gridCol w:w="2694"/>
        <w:gridCol w:w="1048"/>
        <w:gridCol w:w="1060"/>
        <w:gridCol w:w="1060"/>
        <w:gridCol w:w="1140"/>
      </w:tblGrid>
      <w:tr w:rsidR="00B76562" w:rsidRPr="00FC43D1" w14:paraId="46A99E05" w14:textId="77777777" w:rsidTr="000831C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97FD" w14:textId="77777777" w:rsidR="00B76562" w:rsidRPr="00FC43D1" w:rsidRDefault="00B76562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83A1" w14:textId="77777777" w:rsidR="00B76562" w:rsidRPr="00FC43D1" w:rsidRDefault="00B76562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6C3D" w14:textId="77777777" w:rsidR="00B76562" w:rsidRPr="00FC43D1" w:rsidRDefault="00B76562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03533" w14:textId="77777777" w:rsidR="00B76562" w:rsidRPr="00FC43D1" w:rsidRDefault="00B76562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 r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EBF4" w14:textId="77777777" w:rsidR="00B76562" w:rsidRPr="00FC43D1" w:rsidRDefault="00B76562" w:rsidP="000831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dj. </w:t>
            </w:r>
            <w:r w:rsidRPr="00FC43D1">
              <w:rPr>
                <w:rFonts w:ascii="Arial" w:hAnsi="Arial" w:cs="Arial"/>
                <w:color w:val="000000"/>
                <w:sz w:val="22"/>
                <w:szCs w:val="22"/>
              </w:rPr>
              <w:t>p val</w:t>
            </w:r>
          </w:p>
        </w:tc>
      </w:tr>
      <w:tr w:rsidR="005B61C9" w:rsidRPr="00FC43D1" w14:paraId="4EE191F4" w14:textId="77777777" w:rsidTr="000D43B5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105D" w14:textId="1D3682DD" w:rsidR="005B61C9" w:rsidRPr="00C33924" w:rsidRDefault="005B61C9" w:rsidP="005B61C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control / dir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reunio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BBDF" w14:textId="1197C7C3" w:rsidR="005B61C9" w:rsidRPr="00C33924" w:rsidRDefault="005B61C9" w:rsidP="005B61C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05B2" w14:textId="1C7ADB19" w:rsidR="005B61C9" w:rsidRPr="00C33924" w:rsidRDefault="005B61C9" w:rsidP="005B61C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5388" w14:textId="13845B39" w:rsidR="005B61C9" w:rsidRPr="00C33924" w:rsidRDefault="005B61C9" w:rsidP="005B61C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-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6864" w14:textId="1E7A8228" w:rsidR="005B61C9" w:rsidRPr="00C33924" w:rsidRDefault="005B61C9" w:rsidP="005B61C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0C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C33924" w:rsidRPr="00FC43D1" w14:paraId="30C85B1B" w14:textId="77777777" w:rsidTr="000D43B5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91E60" w14:textId="73EEB1BB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control / helping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0F74" w14:textId="12617E72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D963" w14:textId="1DBCC8F3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09BBB" w14:textId="07D3D8B9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3D02" w14:textId="7E91B8C2" w:rsidR="00C33924" w:rsidRPr="00C33924" w:rsidRDefault="00C33924" w:rsidP="00C3392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2658</w:t>
            </w:r>
          </w:p>
        </w:tc>
      </w:tr>
      <w:tr w:rsidR="00C33924" w:rsidRPr="00FC43D1" w14:paraId="1CD93532" w14:textId="77777777" w:rsidTr="000D43B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BEB6F" w14:textId="63B9A936" w:rsidR="00C33924" w:rsidRPr="00C33924" w:rsidRDefault="00C33924" w:rsidP="00C339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dir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reunion / helpin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3C5E3" w14:textId="1BB94EEC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B50A9" w14:textId="1DA16044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229E7" w14:textId="7706A5CE" w:rsidR="00C33924" w:rsidRPr="00C33924" w:rsidRDefault="00C33924" w:rsidP="00C339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  <w:r w:rsidR="005B61C9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E59D6" w14:textId="25432B13" w:rsidR="00C33924" w:rsidRPr="00C33924" w:rsidRDefault="00C33924" w:rsidP="00C3392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3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  <w:r w:rsidR="005B61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</w:t>
            </w:r>
          </w:p>
        </w:tc>
      </w:tr>
    </w:tbl>
    <w:p w14:paraId="09D0AC31" w14:textId="495CF8D8" w:rsidR="00B76562" w:rsidRDefault="00B76562">
      <w:pPr>
        <w:rPr>
          <w:rFonts w:ascii="Arial" w:eastAsia="Arial" w:hAnsi="Arial" w:cs="Arial"/>
        </w:rPr>
      </w:pPr>
    </w:p>
    <w:p w14:paraId="0EC356FB" w14:textId="741FA99B" w:rsidR="00876EBA" w:rsidRDefault="00876EBA">
      <w:pPr>
        <w:rPr>
          <w:rFonts w:ascii="Arial" w:eastAsia="Arial" w:hAnsi="Arial" w:cs="Arial"/>
        </w:rPr>
      </w:pPr>
    </w:p>
    <w:p w14:paraId="7DBA9AA4" w14:textId="7ACB75BE" w:rsidR="000248CC" w:rsidRDefault="000248CC">
      <w:pPr>
        <w:rPr>
          <w:rFonts w:ascii="Arial" w:eastAsia="Arial" w:hAnsi="Arial" w:cs="Arial"/>
        </w:rPr>
      </w:pPr>
    </w:p>
    <w:p w14:paraId="6A70F714" w14:textId="77777777" w:rsidR="000248CC" w:rsidRDefault="000248CC">
      <w:pPr>
        <w:rPr>
          <w:rFonts w:ascii="Arial" w:eastAsia="Arial" w:hAnsi="Arial" w:cs="Arial"/>
        </w:rPr>
      </w:pPr>
    </w:p>
    <w:p w14:paraId="09967AB5" w14:textId="02B8519D" w:rsidR="00876EBA" w:rsidRDefault="00876EBA" w:rsidP="00876EBA">
      <w:pPr>
        <w:rPr>
          <w:rFonts w:ascii="Arial" w:eastAsia="Arial" w:hAnsi="Arial" w:cs="Arial"/>
          <w:bCs/>
        </w:rPr>
      </w:pPr>
      <w:r w:rsidRPr="00D966BA">
        <w:rPr>
          <w:rFonts w:ascii="Arial" w:eastAsia="Arial" w:hAnsi="Arial" w:cs="Arial"/>
          <w:b/>
          <w:bCs/>
        </w:rPr>
        <w:t>Table S</w:t>
      </w:r>
      <w:r w:rsidR="000248CC">
        <w:rPr>
          <w:rFonts w:ascii="Arial" w:eastAsia="Arial" w:hAnsi="Arial" w:cs="Arial"/>
          <w:b/>
          <w:bCs/>
        </w:rPr>
        <w:t>8</w:t>
      </w:r>
      <w:r w:rsidRPr="00D966BA">
        <w:rPr>
          <w:rFonts w:ascii="Arial" w:eastAsia="Arial" w:hAnsi="Arial" w:cs="Arial"/>
          <w:b/>
          <w:bCs/>
        </w:rPr>
        <w:t xml:space="preserve">. </w:t>
      </w:r>
      <w:r>
        <w:rPr>
          <w:rFonts w:ascii="Arial" w:eastAsia="Arial" w:hAnsi="Arial" w:cs="Arial"/>
        </w:rPr>
        <w:t xml:space="preserve">Pairwise </w:t>
      </w:r>
      <w:r w:rsidRPr="00FC43D1">
        <w:rPr>
          <w:rFonts w:ascii="Arial" w:eastAsia="Arial" w:hAnsi="Arial" w:cs="Arial"/>
          <w:bCs/>
        </w:rPr>
        <w:t>post hoc comparisons of estimated marginal means</w:t>
      </w:r>
      <w:r w:rsidR="00CC2F62">
        <w:rPr>
          <w:rFonts w:ascii="Arial" w:eastAsia="Arial" w:hAnsi="Arial" w:cs="Arial"/>
          <w:bCs/>
        </w:rPr>
        <w:t xml:space="preserve"> (odds ratios)</w:t>
      </w:r>
      <w:r w:rsidRPr="00FC43D1">
        <w:rPr>
          <w:rFonts w:ascii="Arial" w:eastAsia="Arial" w:hAnsi="Arial" w:cs="Arial"/>
          <w:bCs/>
        </w:rPr>
        <w:t xml:space="preserve"> for </w:t>
      </w:r>
      <w:r w:rsidR="00A1492B">
        <w:rPr>
          <w:rFonts w:ascii="Arial" w:eastAsia="Arial" w:hAnsi="Arial" w:cs="Arial"/>
          <w:bCs/>
        </w:rPr>
        <w:t xml:space="preserve">likelihood of showing </w:t>
      </w:r>
      <w:r w:rsidR="00CC2F62">
        <w:rPr>
          <w:rFonts w:ascii="Arial" w:eastAsia="Arial" w:hAnsi="Arial" w:cs="Arial"/>
          <w:bCs/>
        </w:rPr>
        <w:t>anxiety</w:t>
      </w:r>
      <w:r w:rsidR="00A1492B">
        <w:rPr>
          <w:rFonts w:ascii="Arial" w:eastAsia="Arial" w:hAnsi="Arial" w:cs="Arial"/>
          <w:bCs/>
        </w:rPr>
        <w:t xml:space="preserve"> </w:t>
      </w:r>
      <w:r w:rsidR="00CC2F62">
        <w:rPr>
          <w:rFonts w:ascii="Arial" w:eastAsia="Arial" w:hAnsi="Arial" w:cs="Arial"/>
          <w:bCs/>
        </w:rPr>
        <w:t>across t</w:t>
      </w:r>
      <w:r>
        <w:rPr>
          <w:rFonts w:ascii="Arial" w:eastAsia="Arial" w:hAnsi="Arial" w:cs="Arial"/>
          <w:bCs/>
        </w:rPr>
        <w:t xml:space="preserve">he </w:t>
      </w:r>
      <w:r w:rsidR="00CC2F62">
        <w:rPr>
          <w:rFonts w:ascii="Arial" w:eastAsia="Arial" w:hAnsi="Arial" w:cs="Arial"/>
          <w:bCs/>
        </w:rPr>
        <w:t xml:space="preserve">three </w:t>
      </w:r>
      <w:r>
        <w:rPr>
          <w:rFonts w:ascii="Arial" w:eastAsia="Arial" w:hAnsi="Arial" w:cs="Arial"/>
          <w:bCs/>
        </w:rPr>
        <w:t>different contexts</w:t>
      </w:r>
      <w:r w:rsidRPr="00FC43D1">
        <w:rPr>
          <w:rFonts w:ascii="Arial" w:eastAsia="Arial" w:hAnsi="Arial" w:cs="Arial"/>
          <w:bCs/>
        </w:rPr>
        <w:t>. Significant differences are indicated in bold.</w:t>
      </w:r>
    </w:p>
    <w:p w14:paraId="6CEE2899" w14:textId="77777777" w:rsidR="00876EBA" w:rsidRPr="00876EBA" w:rsidRDefault="00876EBA" w:rsidP="00876EBA">
      <w:pPr>
        <w:rPr>
          <w:rFonts w:ascii="Arial" w:eastAsia="Arial" w:hAnsi="Arial" w:cs="Arial"/>
          <w:bCs/>
          <w:sz w:val="22"/>
          <w:szCs w:val="22"/>
        </w:rPr>
      </w:pPr>
    </w:p>
    <w:tbl>
      <w:tblPr>
        <w:tblW w:w="7002" w:type="dxa"/>
        <w:tblLook w:val="04A0" w:firstRow="1" w:lastRow="0" w:firstColumn="1" w:lastColumn="0" w:noHBand="0" w:noVBand="1"/>
      </w:tblPr>
      <w:tblGrid>
        <w:gridCol w:w="2694"/>
        <w:gridCol w:w="1048"/>
        <w:gridCol w:w="1060"/>
        <w:gridCol w:w="1060"/>
        <w:gridCol w:w="1140"/>
      </w:tblGrid>
      <w:tr w:rsidR="00876EBA" w:rsidRPr="00876EBA" w14:paraId="2ECF0D1C" w14:textId="77777777" w:rsidTr="006F3A3C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744A" w14:textId="77777777" w:rsidR="00876EBA" w:rsidRPr="00876EBA" w:rsidRDefault="00876EBA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1F459" w14:textId="7EC6CC57" w:rsidR="00876EBA" w:rsidRPr="00876EBA" w:rsidRDefault="00CC2F62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="00876EBA" w:rsidRPr="00876EBA">
              <w:rPr>
                <w:rFonts w:ascii="Arial" w:hAnsi="Arial" w:cs="Arial"/>
                <w:color w:val="000000"/>
                <w:sz w:val="22"/>
                <w:szCs w:val="22"/>
              </w:rPr>
              <w:t>dds rati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06C0" w14:textId="77777777" w:rsidR="00876EBA" w:rsidRPr="00876EBA" w:rsidRDefault="00876EBA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B683" w14:textId="7318AB83" w:rsidR="00876EBA" w:rsidRPr="00876EBA" w:rsidRDefault="00876EBA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</w:t>
            </w:r>
            <w:r w:rsidRPr="00876EBA">
              <w:rPr>
                <w:rFonts w:ascii="Arial" w:hAnsi="Arial" w:cs="Arial"/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935D" w14:textId="46E74C8E" w:rsidR="00876EBA" w:rsidRPr="00876EBA" w:rsidRDefault="00876EBA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color w:val="000000"/>
                <w:sz w:val="22"/>
                <w:szCs w:val="22"/>
              </w:rPr>
              <w:t>p v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ue</w:t>
            </w:r>
          </w:p>
        </w:tc>
      </w:tr>
      <w:tr w:rsidR="00876EBA" w:rsidRPr="00876EBA" w14:paraId="7444FEA8" w14:textId="77777777" w:rsidTr="00BC29C9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6B919" w14:textId="0ED32F4D" w:rsidR="00876EBA" w:rsidRPr="00876EBA" w:rsidRDefault="00876EBA" w:rsidP="00876E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control / direc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76EBA">
              <w:rPr>
                <w:rFonts w:ascii="Arial" w:hAnsi="Arial" w:cs="Arial"/>
                <w:sz w:val="22"/>
                <w:szCs w:val="22"/>
              </w:rPr>
              <w:t>reunio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7CA53" w14:textId="3E4F6777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9AE9E" w14:textId="6605480E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0.26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C9C6B" w14:textId="648391F8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-1.25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99779" w14:textId="26E7FE53" w:rsidR="00876EBA" w:rsidRPr="00876EBA" w:rsidRDefault="00876EBA" w:rsidP="00876EB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0.4228</w:t>
            </w:r>
          </w:p>
        </w:tc>
      </w:tr>
      <w:tr w:rsidR="00876EBA" w:rsidRPr="00876EBA" w14:paraId="33342E9D" w14:textId="77777777" w:rsidTr="00BC29C9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EA5D0F" w14:textId="047847E7" w:rsidR="00876EBA" w:rsidRPr="00876EBA" w:rsidRDefault="00876EBA" w:rsidP="00876E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control / helping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00BCD3" w14:textId="4AF90BAC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658C338" w14:textId="2264D204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0.75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64609A5" w14:textId="0BEF3B8B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1.23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ECD1A9" w14:textId="72C8C062" w:rsidR="00876EBA" w:rsidRPr="00876EBA" w:rsidRDefault="00876EBA" w:rsidP="00876EB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0.4348</w:t>
            </w:r>
          </w:p>
        </w:tc>
      </w:tr>
      <w:tr w:rsidR="00876EBA" w:rsidRPr="00876EBA" w14:paraId="3BBED265" w14:textId="77777777" w:rsidTr="00BC29C9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ED1E4A" w14:textId="2A6947DA" w:rsidR="00876EBA" w:rsidRPr="00876EBA" w:rsidRDefault="00876EBA" w:rsidP="00876E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direc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76EBA">
              <w:rPr>
                <w:rFonts w:ascii="Arial" w:hAnsi="Arial" w:cs="Arial"/>
                <w:sz w:val="22"/>
                <w:szCs w:val="22"/>
              </w:rPr>
              <w:t>reunion / helpin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AFF43E" w14:textId="4E46599A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3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39D5FF" w14:textId="18E3C45B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D391EB" w14:textId="4F2CCB55" w:rsidR="00876EBA" w:rsidRPr="00876EBA" w:rsidRDefault="00876EBA" w:rsidP="00876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sz w:val="22"/>
                <w:szCs w:val="22"/>
              </w:rPr>
              <w:t>2.5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91CEFE" w14:textId="70F04372" w:rsidR="00876EBA" w:rsidRPr="00876EBA" w:rsidRDefault="00876EBA" w:rsidP="00876EB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6EBA">
              <w:rPr>
                <w:rFonts w:ascii="Arial" w:hAnsi="Arial" w:cs="Arial"/>
                <w:b/>
                <w:bCs/>
                <w:sz w:val="22"/>
                <w:szCs w:val="22"/>
              </w:rPr>
              <w:t>0.0305</w:t>
            </w:r>
          </w:p>
        </w:tc>
      </w:tr>
    </w:tbl>
    <w:p w14:paraId="4A0DAC44" w14:textId="77777777" w:rsidR="00876EBA" w:rsidRDefault="00876EBA">
      <w:pPr>
        <w:rPr>
          <w:rFonts w:ascii="Arial" w:eastAsia="Arial" w:hAnsi="Arial" w:cs="Arial"/>
        </w:rPr>
      </w:pPr>
    </w:p>
    <w:p w14:paraId="5458B03B" w14:textId="77777777" w:rsidR="00876EBA" w:rsidRDefault="00876EBA">
      <w:pPr>
        <w:rPr>
          <w:rFonts w:ascii="Arial" w:eastAsia="Arial" w:hAnsi="Arial" w:cs="Arial"/>
        </w:rPr>
      </w:pPr>
    </w:p>
    <w:p w14:paraId="50E5C510" w14:textId="445682B5" w:rsidR="00925C10" w:rsidRDefault="00925C1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076EB01C" w14:textId="104C83D2" w:rsidR="000248CC" w:rsidRPr="000248CC" w:rsidRDefault="000248CC" w:rsidP="000248CC">
      <w:pPr>
        <w:rPr>
          <w:rFonts w:ascii="Arial" w:eastAsia="Arial" w:hAnsi="Arial" w:cs="Arial"/>
          <w:lang w:val="en-GB"/>
        </w:rPr>
      </w:pPr>
      <w:r w:rsidRPr="000248CC">
        <w:rPr>
          <w:rFonts w:ascii="Arial" w:eastAsia="Arial" w:hAnsi="Arial" w:cs="Arial"/>
          <w:b/>
          <w:bCs/>
          <w:lang w:val="en-GB"/>
        </w:rPr>
        <w:lastRenderedPageBreak/>
        <w:t xml:space="preserve">Table </w:t>
      </w:r>
      <w:r>
        <w:rPr>
          <w:rFonts w:ascii="Arial" w:eastAsia="Arial" w:hAnsi="Arial" w:cs="Arial"/>
          <w:b/>
          <w:bCs/>
          <w:lang w:val="en-GB"/>
        </w:rPr>
        <w:t>S9</w:t>
      </w:r>
      <w:r w:rsidRPr="000248CC">
        <w:rPr>
          <w:rFonts w:ascii="Arial" w:eastAsia="Arial" w:hAnsi="Arial" w:cs="Arial"/>
          <w:b/>
          <w:bCs/>
          <w:lang w:val="en-GB"/>
        </w:rPr>
        <w:t xml:space="preserve">. </w:t>
      </w:r>
      <w:r w:rsidR="00F72B93" w:rsidRPr="00DD0041">
        <w:rPr>
          <w:rFonts w:ascii="Arial" w:eastAsia="Arial" w:hAnsi="Arial" w:cs="Arial"/>
          <w:lang w:val="en-GB"/>
        </w:rPr>
        <w:t>Results of a LMM indicating a significant effect of</w:t>
      </w:r>
      <w:r w:rsidR="00F72B93" w:rsidRPr="00DD0041">
        <w:rPr>
          <w:rFonts w:ascii="Arial" w:hAnsi="Arial" w:cs="Arial"/>
          <w:lang w:val="en-GB"/>
        </w:rPr>
        <w:t xml:space="preserve"> expression of anxiety behaviours on changes in salivary cortisol concentrations in focal pigs (from pre- to post-test) during helping and direct-reunions. The impact of affiliative and non-affiliative behaviours received on overall cortisol concentrations (both pre- and post-test) is also shown. Significant </w:t>
      </w:r>
      <w:r w:rsidR="00F72B93">
        <w:rPr>
          <w:rFonts w:ascii="Arial" w:hAnsi="Arial" w:cs="Arial"/>
          <w:lang w:val="en-GB"/>
        </w:rPr>
        <w:t>effects</w:t>
      </w:r>
      <w:r w:rsidR="00F72B93" w:rsidRPr="00DD0041">
        <w:rPr>
          <w:rFonts w:ascii="Arial" w:hAnsi="Arial" w:cs="Arial"/>
          <w:lang w:val="en-GB"/>
        </w:rPr>
        <w:t xml:space="preserve"> are indicated in bold.</w:t>
      </w:r>
      <w:r w:rsidRPr="000248CC">
        <w:rPr>
          <w:rFonts w:ascii="Arial" w:eastAsia="Arial" w:hAnsi="Arial" w:cs="Arial"/>
          <w:lang w:val="en-GB"/>
        </w:rPr>
        <w:t>.</w:t>
      </w:r>
    </w:p>
    <w:p w14:paraId="4BD3E375" w14:textId="3FAAD2BD" w:rsidR="000248CC" w:rsidRDefault="000248CC" w:rsidP="00DA43B3">
      <w:pPr>
        <w:rPr>
          <w:rFonts w:ascii="Arial" w:eastAsia="Arial" w:hAnsi="Arial" w:cs="Arial"/>
          <w:b/>
          <w:lang w:val="en-GB"/>
        </w:rPr>
      </w:pPr>
    </w:p>
    <w:p w14:paraId="17636C03" w14:textId="5C337047" w:rsidR="00F72B93" w:rsidRDefault="00F72B93" w:rsidP="00DA43B3">
      <w:pPr>
        <w:rPr>
          <w:rFonts w:ascii="Arial" w:eastAsia="Arial" w:hAnsi="Arial" w:cs="Arial"/>
          <w:b/>
          <w:lang w:val="en-GB"/>
        </w:rPr>
      </w:pPr>
    </w:p>
    <w:tbl>
      <w:tblPr>
        <w:tblW w:w="8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810"/>
        <w:gridCol w:w="810"/>
        <w:gridCol w:w="990"/>
        <w:gridCol w:w="900"/>
        <w:gridCol w:w="1080"/>
      </w:tblGrid>
      <w:tr w:rsidR="00F72B93" w:rsidRPr="007F16FA" w14:paraId="3A562CC2" w14:textId="77777777" w:rsidTr="00241666">
        <w:trPr>
          <w:trHeight w:val="630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540045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eastAsia="Arial" w:hAnsi="Arial" w:cs="Arial"/>
                <w:lang w:val="en-GB"/>
              </w:rPr>
              <w:t>predictor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9B3E8B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eastAsia="Arial" w:hAnsi="Arial" w:cs="Arial"/>
                <w:lang w:val="en-GB"/>
              </w:rPr>
              <w:t>est.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BB2E6A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eastAsia="Arial" w:hAnsi="Arial" w:cs="Arial"/>
                <w:lang w:val="en-GB"/>
              </w:rPr>
              <w:t>s.e.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F08321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eastAsia="Arial" w:hAnsi="Arial" w:cs="Arial"/>
                <w:lang w:val="en-GB"/>
              </w:rPr>
              <w:t>df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E3750A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eastAsia="Arial" w:hAnsi="Arial" w:cs="Arial"/>
                <w:lang w:val="en-GB"/>
              </w:rPr>
              <w:t>t or F valu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0DB143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i/>
                <w:lang w:val="en-GB"/>
              </w:rPr>
            </w:pPr>
            <w:r w:rsidRPr="007F16FA">
              <w:rPr>
                <w:rFonts w:ascii="Arial" w:eastAsia="Arial" w:hAnsi="Arial" w:cs="Arial"/>
                <w:i/>
                <w:lang w:val="en-GB"/>
              </w:rPr>
              <w:t>p- value</w:t>
            </w:r>
          </w:p>
        </w:tc>
      </w:tr>
      <w:tr w:rsidR="00F72B93" w:rsidRPr="007F16FA" w14:paraId="67DEDDEB" w14:textId="77777777" w:rsidTr="00241666">
        <w:trPr>
          <w:trHeight w:val="315"/>
        </w:trPr>
        <w:tc>
          <w:tcPr>
            <w:tcW w:w="396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FFEB04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eastAsia="Arial" w:hAnsi="Arial" w:cs="Arial"/>
                <w:lang w:val="en-GB"/>
              </w:rPr>
              <w:t>(Intercept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E7B870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2.0</w:t>
            </w:r>
            <w:r>
              <w:rPr>
                <w:rFonts w:ascii="Arial" w:hAnsi="Arial" w:cs="Arial"/>
                <w:color w:val="000000"/>
                <w:lang w:val="en-GB"/>
              </w:rPr>
              <w:t>83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9BA589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79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2A548E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FAB8FC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lang w:val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975684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eastAsia="Arial" w:hAnsi="Arial" w:cs="Arial"/>
                <w:lang w:val="en-GB"/>
              </w:rPr>
              <w:t>(a)</w:t>
            </w:r>
          </w:p>
        </w:tc>
      </w:tr>
      <w:tr w:rsidR="00F72B93" w:rsidRPr="007F16FA" w14:paraId="3A404AFB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F463A6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7F16FA">
              <w:rPr>
                <w:rFonts w:ascii="Arial" w:eastAsia="Arial" w:hAnsi="Arial" w:cs="Arial"/>
                <w:bCs/>
                <w:lang w:val="en-GB"/>
              </w:rPr>
              <w:t>affiliation received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9FCAFF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01</w:t>
            </w:r>
            <w:r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3B5D7F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3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7EA834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2</w:t>
            </w:r>
            <w:r>
              <w:rPr>
                <w:rFonts w:ascii="Arial" w:hAnsi="Arial" w:cs="Arial"/>
                <w:color w:val="000000"/>
                <w:lang w:val="en-GB"/>
              </w:rPr>
              <w:t>5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07AF47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</w:t>
            </w:r>
            <w:r>
              <w:rPr>
                <w:rFonts w:ascii="Arial" w:hAnsi="Arial" w:cs="Arial"/>
                <w:color w:val="000000"/>
                <w:lang w:val="en-GB"/>
              </w:rPr>
              <w:t>46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DC0F35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 xml:space="preserve">   </w:t>
            </w:r>
            <w:r w:rsidRPr="007F16FA">
              <w:rPr>
                <w:rFonts w:ascii="Arial" w:hAnsi="Arial" w:cs="Arial"/>
                <w:color w:val="000000"/>
                <w:lang w:val="en-GB"/>
              </w:rPr>
              <w:t>0.6</w:t>
            </w:r>
            <w:r>
              <w:rPr>
                <w:rFonts w:ascii="Arial" w:hAnsi="Arial" w:cs="Arial"/>
                <w:color w:val="000000"/>
                <w:lang w:val="en-GB"/>
              </w:rPr>
              <w:t>36</w:t>
            </w:r>
          </w:p>
        </w:tc>
      </w:tr>
      <w:tr w:rsidR="00F72B93" w:rsidRPr="007F16FA" w14:paraId="46E6DC26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895A25" w14:textId="77777777" w:rsidR="00F72B93" w:rsidRPr="00C00208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C00208">
              <w:rPr>
                <w:rFonts w:ascii="Arial" w:eastAsia="Arial" w:hAnsi="Arial" w:cs="Arial"/>
                <w:bCs/>
                <w:lang w:val="en-GB"/>
              </w:rPr>
              <w:t>non-affiliative received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542AE9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58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FF14F2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2</w:t>
            </w:r>
            <w:r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D35BC3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26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740521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</w:t>
            </w:r>
            <w:r w:rsidRPr="007F16FA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99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F5B328" w14:textId="77777777" w:rsidR="00F72B93" w:rsidRPr="00C00208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C00208">
              <w:rPr>
                <w:rFonts w:ascii="Arial" w:hAnsi="Arial" w:cs="Arial"/>
                <w:color w:val="000000"/>
                <w:lang w:val="en-GB"/>
              </w:rPr>
              <w:t>0.051</w:t>
            </w:r>
          </w:p>
        </w:tc>
      </w:tr>
      <w:tr w:rsidR="00F72B93" w:rsidRPr="007F16FA" w14:paraId="37F915B5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9876BF" w14:textId="77777777" w:rsidR="00F72B93" w:rsidRPr="00C00208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C00208">
              <w:rPr>
                <w:rFonts w:ascii="Arial" w:eastAsia="Arial" w:hAnsi="Arial" w:cs="Arial"/>
                <w:bCs/>
                <w:lang w:val="en-GB"/>
              </w:rPr>
              <w:t>context_helping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10482A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7F16FA">
              <w:rPr>
                <w:rFonts w:ascii="Arial" w:hAnsi="Arial" w:cs="Arial"/>
                <w:color w:val="000000"/>
                <w:lang w:val="en-GB"/>
              </w:rPr>
              <w:t>0.1</w:t>
            </w:r>
            <w:r>
              <w:rPr>
                <w:rFonts w:ascii="Arial" w:hAnsi="Arial" w:cs="Arial"/>
                <w:color w:val="000000"/>
                <w:lang w:val="en-GB"/>
              </w:rPr>
              <w:t>4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AD57BD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lang w:val="en-GB"/>
              </w:rPr>
              <w:t>10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0BB777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2</w:t>
            </w:r>
            <w:r>
              <w:rPr>
                <w:rFonts w:ascii="Arial" w:hAnsi="Arial" w:cs="Arial"/>
                <w:color w:val="000000"/>
                <w:lang w:val="en-GB"/>
              </w:rPr>
              <w:t>6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8A26D9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1.38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012BC6" w14:textId="77777777" w:rsidR="00F72B93" w:rsidRPr="00C00208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C00208">
              <w:rPr>
                <w:rFonts w:ascii="Arial" w:hAnsi="Arial" w:cs="Arial"/>
                <w:color w:val="000000"/>
                <w:lang w:val="en-GB"/>
              </w:rPr>
              <w:t>0.170</w:t>
            </w:r>
          </w:p>
        </w:tc>
      </w:tr>
      <w:tr w:rsidR="00F72B93" w:rsidRPr="007F16FA" w14:paraId="57368739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C2A53B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7F16FA">
              <w:rPr>
                <w:rFonts w:ascii="Arial" w:eastAsia="Arial" w:hAnsi="Arial" w:cs="Arial"/>
                <w:bCs/>
                <w:lang w:val="en-GB"/>
              </w:rPr>
              <w:t>condition_pre-test sample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49B886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</w:t>
            </w:r>
            <w:r>
              <w:rPr>
                <w:rFonts w:ascii="Arial" w:hAnsi="Arial" w:cs="Arial"/>
                <w:color w:val="000000"/>
                <w:lang w:val="en-GB"/>
              </w:rPr>
              <w:t>533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38E2B2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6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5D7D70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A2030F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5C3A53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 (a)</w:t>
            </w:r>
          </w:p>
        </w:tc>
      </w:tr>
      <w:tr w:rsidR="00F72B93" w:rsidRPr="007F16FA" w14:paraId="2320BBBF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EE8653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7F16FA">
              <w:rPr>
                <w:rFonts w:ascii="Arial" w:eastAsia="Arial" w:hAnsi="Arial" w:cs="Arial"/>
                <w:bCs/>
                <w:lang w:val="en-GB"/>
              </w:rPr>
              <w:t>anxiety_yes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A3F838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3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763C8F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8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FE06F9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5E742C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9B7D3E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 (a)</w:t>
            </w:r>
          </w:p>
        </w:tc>
      </w:tr>
      <w:tr w:rsidR="00F72B93" w:rsidRPr="007F16FA" w14:paraId="4FCC18BE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CF4A8E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7F16FA">
              <w:rPr>
                <w:rFonts w:ascii="Arial" w:eastAsia="Arial" w:hAnsi="Arial" w:cs="Arial"/>
                <w:bCs/>
                <w:lang w:val="en-GB"/>
              </w:rPr>
              <w:t>sex_female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6BFDF4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03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FA67B6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71</w:t>
            </w:r>
          </w:p>
        </w:tc>
        <w:tc>
          <w:tcPr>
            <w:tcW w:w="99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698471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6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0A95EE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</w:t>
            </w:r>
            <w:r>
              <w:rPr>
                <w:rFonts w:ascii="Arial" w:hAnsi="Arial" w:cs="Arial"/>
                <w:color w:val="000000"/>
                <w:lang w:val="en-GB"/>
              </w:rPr>
              <w:t>49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268BC0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lang w:val="en-GB"/>
              </w:rPr>
              <w:t>639</w:t>
            </w:r>
          </w:p>
        </w:tc>
      </w:tr>
      <w:tr w:rsidR="00F72B93" w:rsidRPr="007F16FA" w14:paraId="7ED898C9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DE229D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7F16FA">
              <w:rPr>
                <w:rFonts w:ascii="Arial" w:eastAsia="Arial" w:hAnsi="Arial" w:cs="Arial"/>
                <w:bCs/>
                <w:lang w:val="en-GB"/>
              </w:rPr>
              <w:t>elo rank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E2C8F6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0</w:t>
            </w:r>
            <w:r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445CBC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3</w:t>
            </w:r>
            <w:r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A66A32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6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44C819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lang w:val="en-GB"/>
              </w:rPr>
              <w:t>06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BD28F3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eastAsia="Arial" w:hAnsi="Arial" w:cs="Arial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lang w:val="en-GB"/>
              </w:rPr>
              <w:t>944</w:t>
            </w:r>
          </w:p>
        </w:tc>
      </w:tr>
      <w:tr w:rsidR="00F72B93" w:rsidRPr="007F16FA" w14:paraId="76E56887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6A6528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7F16FA">
              <w:rPr>
                <w:rFonts w:ascii="Arial" w:eastAsia="Arial" w:hAnsi="Arial" w:cs="Arial"/>
                <w:bCs/>
                <w:lang w:val="en-GB"/>
              </w:rPr>
              <w:t>test order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B79F66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0</w:t>
            </w:r>
            <w:r>
              <w:rPr>
                <w:rFonts w:ascii="Arial" w:hAnsi="Arial" w:cs="Arial"/>
                <w:color w:val="000000"/>
                <w:lang w:val="en-GB"/>
              </w:rPr>
              <w:t>4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6AED2A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3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192751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7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063E12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1.1</w:t>
            </w:r>
            <w:r>
              <w:rPr>
                <w:rFonts w:ascii="Arial" w:hAnsi="Arial" w:cs="Arial"/>
                <w:color w:val="000000"/>
                <w:lang w:val="en-GB"/>
              </w:rPr>
              <w:t>8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881047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2</w:t>
            </w:r>
            <w:r>
              <w:rPr>
                <w:rFonts w:ascii="Arial" w:hAnsi="Arial" w:cs="Arial"/>
                <w:color w:val="000000"/>
                <w:lang w:val="en-GB"/>
              </w:rPr>
              <w:t>59</w:t>
            </w:r>
          </w:p>
        </w:tc>
      </w:tr>
      <w:tr w:rsidR="00F72B93" w:rsidRPr="007F16FA" w14:paraId="2F88C44B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E80318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 w:rsidRPr="007F16FA">
              <w:rPr>
                <w:rFonts w:ascii="Arial" w:eastAsia="Arial" w:hAnsi="Arial" w:cs="Arial"/>
                <w:bCs/>
                <w:lang w:val="en-GB"/>
              </w:rPr>
              <w:t>sample collection time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CB99E5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00</w:t>
            </w:r>
            <w:r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DBA86F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3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D94D50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24</w:t>
            </w:r>
            <w:r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77EF99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</w:t>
            </w:r>
            <w:r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2FA2E4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9</w:t>
            </w:r>
            <w:r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</w:tr>
      <w:tr w:rsidR="00F72B93" w:rsidRPr="007F16FA" w14:paraId="7FD3717F" w14:textId="77777777" w:rsidTr="00241666">
        <w:trPr>
          <w:trHeight w:val="315"/>
        </w:trPr>
        <w:tc>
          <w:tcPr>
            <w:tcW w:w="396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DF4551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duration stressor to sample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7306A0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0</w:t>
            </w:r>
            <w:r>
              <w:rPr>
                <w:rFonts w:ascii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D1E591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5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60C36B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1, 2</w:t>
            </w:r>
            <w:r>
              <w:rPr>
                <w:rFonts w:ascii="Arial" w:hAnsi="Arial" w:cs="Arial"/>
                <w:color w:val="000000"/>
                <w:lang w:val="en-GB"/>
              </w:rPr>
              <w:t>6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35AE40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-0.</w:t>
            </w:r>
            <w:r>
              <w:rPr>
                <w:rFonts w:ascii="Arial" w:hAnsi="Arial" w:cs="Arial"/>
                <w:color w:val="000000"/>
                <w:lang w:val="en-GB"/>
              </w:rPr>
              <w:t>23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6A8094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lang w:val="en-GB"/>
              </w:rPr>
              <w:t>797</w:t>
            </w:r>
          </w:p>
        </w:tc>
      </w:tr>
      <w:tr w:rsidR="00F72B93" w:rsidRPr="007F16FA" w14:paraId="10E64849" w14:textId="77777777" w:rsidTr="00241666">
        <w:trPr>
          <w:trHeight w:val="315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B61D21" w14:textId="77777777" w:rsidR="00F72B93" w:rsidRPr="007F16FA" w:rsidRDefault="00F72B93" w:rsidP="00241666">
            <w:pPr>
              <w:spacing w:line="360" w:lineRule="auto"/>
              <w:rPr>
                <w:rFonts w:ascii="Arial" w:eastAsia="Arial" w:hAnsi="Arial" w:cs="Arial"/>
                <w:b/>
                <w:lang w:val="en-GB"/>
              </w:rPr>
            </w:pPr>
            <w:r w:rsidRPr="007F16FA">
              <w:rPr>
                <w:rFonts w:ascii="Arial" w:eastAsia="Arial" w:hAnsi="Arial" w:cs="Arial"/>
                <w:b/>
                <w:lang w:val="en-GB"/>
              </w:rPr>
              <w:t>condition_pre:anxiety_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886EE6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lang w:val="en-GB"/>
              </w:rPr>
              <w:t>2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136DC2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lang w:val="en-GB"/>
              </w:rPr>
              <w:t>9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667D3A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</w:t>
            </w:r>
            <w:r w:rsidRPr="007F16FA">
              <w:rPr>
                <w:rFonts w:ascii="Arial" w:hAnsi="Arial" w:cs="Arial"/>
                <w:color w:val="000000"/>
                <w:lang w:val="en-GB"/>
              </w:rPr>
              <w:t>, 20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DED411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5</w:t>
            </w:r>
            <w:r w:rsidRPr="007F16FA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1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7A5A48" w14:textId="77777777" w:rsidR="00F72B93" w:rsidRPr="007F16FA" w:rsidRDefault="00F72B93" w:rsidP="0024166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7F16FA">
              <w:rPr>
                <w:rFonts w:ascii="Arial" w:hAnsi="Arial" w:cs="Arial"/>
                <w:b/>
                <w:bCs/>
                <w:color w:val="000000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25</w:t>
            </w:r>
          </w:p>
        </w:tc>
      </w:tr>
    </w:tbl>
    <w:p w14:paraId="6D6FE0F9" w14:textId="77777777" w:rsidR="00F72B93" w:rsidRPr="007F16FA" w:rsidRDefault="00F72B93" w:rsidP="00F72B93">
      <w:pPr>
        <w:spacing w:line="360" w:lineRule="auto"/>
        <w:rPr>
          <w:rFonts w:ascii="Arial" w:eastAsia="Arial" w:hAnsi="Arial" w:cs="Arial"/>
          <w:color w:val="231F20"/>
          <w:lang w:val="en-GB"/>
        </w:rPr>
      </w:pPr>
      <w:r w:rsidRPr="007F16FA">
        <w:rPr>
          <w:rFonts w:ascii="Arial" w:eastAsia="Arial" w:hAnsi="Arial" w:cs="Arial"/>
          <w:color w:val="231F20"/>
          <w:vertAlign w:val="superscript"/>
          <w:lang w:val="en-GB"/>
        </w:rPr>
        <w:t xml:space="preserve">a </w:t>
      </w:r>
      <w:r w:rsidRPr="007F16FA">
        <w:rPr>
          <w:rFonts w:ascii="Arial" w:eastAsia="Arial" w:hAnsi="Arial" w:cs="Arial"/>
          <w:color w:val="231F20"/>
          <w:lang w:val="en-GB"/>
        </w:rPr>
        <w:t>Not indicated due to limited interpretability, either of intercepts or due to significant interaction terms</w:t>
      </w:r>
    </w:p>
    <w:p w14:paraId="7816A318" w14:textId="77777777" w:rsidR="00F72B93" w:rsidRDefault="00F72B93" w:rsidP="00F72B93"/>
    <w:p w14:paraId="3C672EAE" w14:textId="5D76AFB6" w:rsidR="00F72B93" w:rsidRDefault="00F72B93" w:rsidP="00DA43B3">
      <w:pPr>
        <w:rPr>
          <w:rFonts w:ascii="Arial" w:eastAsia="Arial" w:hAnsi="Arial" w:cs="Arial"/>
          <w:b/>
          <w:lang w:val="en-GB"/>
        </w:rPr>
      </w:pPr>
    </w:p>
    <w:p w14:paraId="2D3FC58A" w14:textId="028A129B" w:rsidR="00F72B93" w:rsidRDefault="00F72B93" w:rsidP="00DA43B3">
      <w:pPr>
        <w:rPr>
          <w:rFonts w:ascii="Arial" w:eastAsia="Arial" w:hAnsi="Arial" w:cs="Arial"/>
          <w:b/>
          <w:lang w:val="en-GB"/>
        </w:rPr>
      </w:pPr>
    </w:p>
    <w:p w14:paraId="05F88520" w14:textId="2A17D4AD" w:rsidR="00F72B93" w:rsidRDefault="00F72B93" w:rsidP="00DA43B3">
      <w:pPr>
        <w:rPr>
          <w:rFonts w:ascii="Arial" w:eastAsia="Arial" w:hAnsi="Arial" w:cs="Arial"/>
          <w:b/>
          <w:lang w:val="en-GB"/>
        </w:rPr>
      </w:pPr>
    </w:p>
    <w:p w14:paraId="6F46B638" w14:textId="06C97AF2" w:rsidR="00F72B93" w:rsidRDefault="00F72B93" w:rsidP="00DA43B3">
      <w:pPr>
        <w:rPr>
          <w:rFonts w:ascii="Arial" w:eastAsia="Arial" w:hAnsi="Arial" w:cs="Arial"/>
          <w:b/>
          <w:lang w:val="en-GB"/>
        </w:rPr>
      </w:pPr>
    </w:p>
    <w:p w14:paraId="7A7E43B1" w14:textId="58F7DCD4" w:rsidR="00F72B93" w:rsidRDefault="00F72B93" w:rsidP="00DA43B3">
      <w:pPr>
        <w:rPr>
          <w:rFonts w:ascii="Arial" w:eastAsia="Arial" w:hAnsi="Arial" w:cs="Arial"/>
          <w:b/>
          <w:lang w:val="en-GB"/>
        </w:rPr>
      </w:pPr>
    </w:p>
    <w:p w14:paraId="3734F027" w14:textId="04EDDF63" w:rsidR="00F72B93" w:rsidRDefault="00F72B93" w:rsidP="00DA43B3">
      <w:pPr>
        <w:rPr>
          <w:rFonts w:ascii="Arial" w:eastAsia="Arial" w:hAnsi="Arial" w:cs="Arial"/>
          <w:b/>
          <w:lang w:val="en-GB"/>
        </w:rPr>
      </w:pPr>
    </w:p>
    <w:p w14:paraId="349F9CED" w14:textId="77777777" w:rsidR="00F72B93" w:rsidRPr="000248CC" w:rsidRDefault="00F72B93" w:rsidP="00DA43B3">
      <w:pPr>
        <w:rPr>
          <w:rFonts w:ascii="Arial" w:eastAsia="Arial" w:hAnsi="Arial" w:cs="Arial"/>
          <w:b/>
          <w:lang w:val="en-GB"/>
        </w:rPr>
      </w:pPr>
    </w:p>
    <w:p w14:paraId="19C5CDE2" w14:textId="0AC39A41" w:rsidR="00DA43B3" w:rsidRPr="00FC43D1" w:rsidRDefault="00DA43B3" w:rsidP="00DA43B3">
      <w:pPr>
        <w:rPr>
          <w:rFonts w:ascii="Arial" w:eastAsia="Arial" w:hAnsi="Arial" w:cs="Arial"/>
          <w:bCs/>
        </w:rPr>
      </w:pPr>
      <w:r w:rsidRPr="00FC43D1">
        <w:rPr>
          <w:rFonts w:ascii="Arial" w:eastAsia="Arial" w:hAnsi="Arial" w:cs="Arial"/>
          <w:b/>
        </w:rPr>
        <w:t>Table S</w:t>
      </w:r>
      <w:r w:rsidR="00F92730">
        <w:rPr>
          <w:rFonts w:ascii="Arial" w:eastAsia="Arial" w:hAnsi="Arial" w:cs="Arial"/>
          <w:b/>
        </w:rPr>
        <w:t>10</w:t>
      </w:r>
      <w:r w:rsidRPr="00FC43D1">
        <w:rPr>
          <w:rFonts w:ascii="Arial" w:eastAsia="Arial" w:hAnsi="Arial" w:cs="Arial"/>
          <w:b/>
        </w:rPr>
        <w:t xml:space="preserve">. </w:t>
      </w:r>
      <w:r w:rsidRPr="00FC43D1">
        <w:rPr>
          <w:rFonts w:ascii="Arial" w:eastAsia="Arial" w:hAnsi="Arial" w:cs="Arial"/>
          <w:bCs/>
        </w:rPr>
        <w:t>Pairwise post hoc comparisons of estimated marginal means for</w:t>
      </w:r>
      <w:r w:rsidR="00CC2F62">
        <w:rPr>
          <w:rFonts w:ascii="Arial" w:eastAsia="Arial" w:hAnsi="Arial" w:cs="Arial"/>
          <w:bCs/>
        </w:rPr>
        <w:t xml:space="preserve"> the</w:t>
      </w:r>
      <w:r w:rsidRPr="00FC43D1">
        <w:rPr>
          <w:rFonts w:ascii="Arial" w:eastAsia="Arial" w:hAnsi="Arial" w:cs="Arial"/>
          <w:bCs/>
        </w:rPr>
        <w:t xml:space="preserve"> </w:t>
      </w:r>
      <w:r w:rsidR="008D1EF4">
        <w:rPr>
          <w:rFonts w:ascii="Arial" w:eastAsia="Arial" w:hAnsi="Arial" w:cs="Arial"/>
          <w:bCs/>
        </w:rPr>
        <w:t xml:space="preserve">interaction </w:t>
      </w:r>
      <w:r w:rsidR="00A65CA1">
        <w:rPr>
          <w:rFonts w:ascii="Arial" w:eastAsia="Arial" w:hAnsi="Arial" w:cs="Arial"/>
          <w:bCs/>
        </w:rPr>
        <w:t xml:space="preserve">effect of </w:t>
      </w:r>
      <w:r w:rsidR="00B53EED">
        <w:rPr>
          <w:rFonts w:ascii="Arial" w:eastAsia="Arial" w:hAnsi="Arial" w:cs="Arial"/>
          <w:bCs/>
        </w:rPr>
        <w:t xml:space="preserve">sample </w:t>
      </w:r>
      <w:r w:rsidR="008D1EF4">
        <w:rPr>
          <w:rFonts w:ascii="Arial" w:eastAsia="Arial" w:hAnsi="Arial" w:cs="Arial"/>
          <w:bCs/>
        </w:rPr>
        <w:t>(pre</w:t>
      </w:r>
      <w:r w:rsidR="00B53EED">
        <w:rPr>
          <w:rFonts w:ascii="Arial" w:eastAsia="Arial" w:hAnsi="Arial" w:cs="Arial"/>
          <w:bCs/>
        </w:rPr>
        <w:t xml:space="preserve"> vs. </w:t>
      </w:r>
      <w:r w:rsidR="008D1EF4">
        <w:rPr>
          <w:rFonts w:ascii="Arial" w:eastAsia="Arial" w:hAnsi="Arial" w:cs="Arial"/>
          <w:bCs/>
        </w:rPr>
        <w:t xml:space="preserve">post </w:t>
      </w:r>
      <w:r w:rsidR="00B53EED">
        <w:rPr>
          <w:rFonts w:ascii="Arial" w:eastAsia="Arial" w:hAnsi="Arial" w:cs="Arial"/>
          <w:bCs/>
        </w:rPr>
        <w:t>experiment</w:t>
      </w:r>
      <w:r w:rsidR="008D1EF4">
        <w:rPr>
          <w:rFonts w:ascii="Arial" w:eastAsia="Arial" w:hAnsi="Arial" w:cs="Arial"/>
          <w:bCs/>
        </w:rPr>
        <w:t xml:space="preserve">) </w:t>
      </w:r>
      <w:r w:rsidR="00CC2F62">
        <w:rPr>
          <w:rFonts w:ascii="Arial" w:eastAsia="Arial" w:hAnsi="Arial" w:cs="Arial"/>
          <w:bCs/>
        </w:rPr>
        <w:t>and</w:t>
      </w:r>
      <w:r w:rsidR="00B53EED">
        <w:rPr>
          <w:rFonts w:ascii="Arial" w:eastAsia="Arial" w:hAnsi="Arial" w:cs="Arial"/>
          <w:bCs/>
        </w:rPr>
        <w:t xml:space="preserve"> indicators of</w:t>
      </w:r>
      <w:r w:rsidR="008D1EF4">
        <w:rPr>
          <w:rFonts w:ascii="Arial" w:eastAsia="Arial" w:hAnsi="Arial" w:cs="Arial"/>
          <w:bCs/>
        </w:rPr>
        <w:t xml:space="preserve"> </w:t>
      </w:r>
      <w:r w:rsidR="00B53EED">
        <w:rPr>
          <w:rFonts w:ascii="Arial" w:eastAsia="Arial" w:hAnsi="Arial" w:cs="Arial"/>
          <w:bCs/>
        </w:rPr>
        <w:t>a</w:t>
      </w:r>
      <w:r w:rsidR="008D1EF4">
        <w:rPr>
          <w:rFonts w:ascii="Arial" w:eastAsia="Arial" w:hAnsi="Arial" w:cs="Arial"/>
          <w:bCs/>
        </w:rPr>
        <w:t>nxiety</w:t>
      </w:r>
      <w:r w:rsidR="00B53EED">
        <w:rPr>
          <w:rFonts w:ascii="Arial" w:eastAsia="Arial" w:hAnsi="Arial" w:cs="Arial"/>
          <w:bCs/>
        </w:rPr>
        <w:t xml:space="preserve"> (yes or no) on</w:t>
      </w:r>
      <w:r w:rsidR="008D1EF4">
        <w:rPr>
          <w:rFonts w:ascii="Arial" w:eastAsia="Arial" w:hAnsi="Arial" w:cs="Arial"/>
          <w:bCs/>
        </w:rPr>
        <w:t xml:space="preserve"> cortisol </w:t>
      </w:r>
      <w:r w:rsidR="00B53EED">
        <w:rPr>
          <w:rFonts w:ascii="Arial" w:eastAsia="Arial" w:hAnsi="Arial" w:cs="Arial"/>
          <w:bCs/>
        </w:rPr>
        <w:t>concentrations</w:t>
      </w:r>
      <w:r w:rsidRPr="00FC43D1">
        <w:rPr>
          <w:rFonts w:ascii="Arial" w:eastAsia="Arial" w:hAnsi="Arial" w:cs="Arial"/>
          <w:bCs/>
        </w:rPr>
        <w:t>. Significant differences are indicated in bold.</w:t>
      </w:r>
    </w:p>
    <w:p w14:paraId="54780D20" w14:textId="77777777" w:rsidR="00DA43B3" w:rsidRPr="00FC43D1" w:rsidRDefault="00DA43B3" w:rsidP="00DA43B3">
      <w:pPr>
        <w:rPr>
          <w:rFonts w:ascii="Arial" w:eastAsia="Arial" w:hAnsi="Arial" w:cs="Arial"/>
        </w:rPr>
      </w:pPr>
    </w:p>
    <w:p w14:paraId="1C9C5D0B" w14:textId="77777777" w:rsidR="00DA43B3" w:rsidRPr="00FC43D1" w:rsidRDefault="00DA43B3" w:rsidP="00DA43B3"/>
    <w:tbl>
      <w:tblPr>
        <w:tblW w:w="7998" w:type="dxa"/>
        <w:tblLook w:val="04A0" w:firstRow="1" w:lastRow="0" w:firstColumn="1" w:lastColumn="0" w:noHBand="0" w:noVBand="1"/>
      </w:tblPr>
      <w:tblGrid>
        <w:gridCol w:w="3690"/>
        <w:gridCol w:w="1048"/>
        <w:gridCol w:w="1060"/>
        <w:gridCol w:w="1060"/>
        <w:gridCol w:w="1140"/>
      </w:tblGrid>
      <w:tr w:rsidR="00DA43B3" w:rsidRPr="00FC43D1" w14:paraId="4921AEEF" w14:textId="77777777" w:rsidTr="00A65CA1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A2F5C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7B762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31812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F52D8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t rati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9D5F3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adj. p val</w:t>
            </w:r>
          </w:p>
        </w:tc>
      </w:tr>
      <w:tr w:rsidR="00DA43B3" w:rsidRPr="00FC43D1" w14:paraId="5278DC69" w14:textId="77777777" w:rsidTr="00A65CA1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40D0A1" w14:textId="23506574" w:rsidR="00DA43B3" w:rsidRPr="008D1EF4" w:rsidRDefault="00876EBA" w:rsidP="006F3A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Pre samp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90871B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9BEFC0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496387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7C1686" w14:textId="77777777" w:rsidR="00DA43B3" w:rsidRPr="008D1EF4" w:rsidRDefault="00DA43B3" w:rsidP="006F3A3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76EBA" w:rsidRPr="00876EBA" w14:paraId="36EACC76" w14:textId="77777777" w:rsidTr="00A65CA1">
        <w:trPr>
          <w:trHeight w:val="320"/>
        </w:trPr>
        <w:tc>
          <w:tcPr>
            <w:tcW w:w="36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C77CC" w14:textId="44F29C09" w:rsidR="00876EBA" w:rsidRPr="008D1EF4" w:rsidRDefault="00876EBA" w:rsidP="00CC2F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 xml:space="preserve">Anxiety 0 </w:t>
            </w:r>
            <w:r w:rsidR="008D1EF4" w:rsidRPr="008D1EF4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C83CE" w14:textId="0F479119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669B" w14:textId="0C56E924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  <w:r w:rsidR="0078639D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20F3" w14:textId="53A609D0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-3.12</w:t>
            </w:r>
            <w:r w:rsidR="0078639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DF8C" w14:textId="4B416F0F" w:rsidR="00876EBA" w:rsidRPr="008D1EF4" w:rsidRDefault="0078639D" w:rsidP="00CC2F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76EBA" w:rsidRPr="008D1E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876EBA" w:rsidRPr="00C33924" w14:paraId="6DD9F18E" w14:textId="77777777" w:rsidTr="00A65CA1">
        <w:trPr>
          <w:trHeight w:val="32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B29319" w14:textId="3A027B16" w:rsidR="00876EBA" w:rsidRPr="008D1EF4" w:rsidRDefault="00876EBA" w:rsidP="006F3A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 xml:space="preserve">Post sample 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C203D2" w14:textId="08F24B89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194BAF" w14:textId="10A79B02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793B7D" w14:textId="479A9735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EBE5C1" w14:textId="0E5AAC8F" w:rsidR="00876EBA" w:rsidRPr="008D1EF4" w:rsidRDefault="00876EBA" w:rsidP="00CC2F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76EBA" w:rsidRPr="00C33924" w14:paraId="2CA9D5E8" w14:textId="77777777" w:rsidTr="00A65CA1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14C99F" w14:textId="2DB64F61" w:rsidR="00876EBA" w:rsidRPr="008D1EF4" w:rsidRDefault="00876EBA" w:rsidP="00CC2F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 xml:space="preserve">Anxiety 0 </w:t>
            </w:r>
            <w:r w:rsidR="008D1EF4" w:rsidRPr="008D1EF4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87CE7A" w14:textId="5602D56B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08DF82" w14:textId="667FE351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  <w:r w:rsidR="007863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73591E" w14:textId="128C7146" w:rsidR="00876EBA" w:rsidRPr="008D1EF4" w:rsidRDefault="00876EBA" w:rsidP="00CC2F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-0.3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2E9F81" w14:textId="73DACE87" w:rsidR="00876EBA" w:rsidRPr="008D1EF4" w:rsidRDefault="00876EBA" w:rsidP="00CC2F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1EF4">
              <w:rPr>
                <w:rFonts w:ascii="Arial" w:hAnsi="Arial" w:cs="Arial"/>
                <w:color w:val="000000"/>
                <w:sz w:val="22"/>
                <w:szCs w:val="22"/>
              </w:rPr>
              <w:t>0.7024</w:t>
            </w:r>
          </w:p>
        </w:tc>
      </w:tr>
    </w:tbl>
    <w:p w14:paraId="678E15C3" w14:textId="0A5CDC82" w:rsidR="00DA43B3" w:rsidRDefault="00DA43B3">
      <w:pPr>
        <w:rPr>
          <w:rFonts w:ascii="Arial" w:eastAsia="Arial" w:hAnsi="Arial" w:cs="Arial"/>
        </w:rPr>
      </w:pPr>
    </w:p>
    <w:p w14:paraId="27841E00" w14:textId="127FB760" w:rsidR="00F72B93" w:rsidRDefault="00F72B93">
      <w:pPr>
        <w:rPr>
          <w:rFonts w:ascii="Arial" w:eastAsia="Arial" w:hAnsi="Arial" w:cs="Arial"/>
        </w:rPr>
      </w:pPr>
    </w:p>
    <w:p w14:paraId="48AA9B64" w14:textId="54182A09" w:rsidR="00F72B93" w:rsidRDefault="00F72B93">
      <w:pPr>
        <w:rPr>
          <w:rFonts w:ascii="Arial" w:eastAsia="Arial" w:hAnsi="Arial" w:cs="Arial"/>
        </w:rPr>
      </w:pPr>
    </w:p>
    <w:p w14:paraId="3E118BE3" w14:textId="42305D87" w:rsidR="00F72B93" w:rsidRDefault="00F72B93">
      <w:pPr>
        <w:rPr>
          <w:rFonts w:ascii="Arial" w:eastAsia="Arial" w:hAnsi="Arial" w:cs="Arial"/>
        </w:rPr>
      </w:pPr>
    </w:p>
    <w:p w14:paraId="5480EA9E" w14:textId="70B5A2C9" w:rsidR="00F72B93" w:rsidRDefault="00F72B93">
      <w:pPr>
        <w:rPr>
          <w:rFonts w:ascii="Arial" w:eastAsia="Arial" w:hAnsi="Arial" w:cs="Arial"/>
        </w:rPr>
      </w:pPr>
    </w:p>
    <w:p w14:paraId="3F7E7991" w14:textId="17A02D8C" w:rsidR="00CB257A" w:rsidRPr="00AB6CF2" w:rsidRDefault="00F72B93" w:rsidP="00F72B93">
      <w:pPr>
        <w:spacing w:line="360" w:lineRule="auto"/>
        <w:rPr>
          <w:rFonts w:ascii="Arial" w:eastAsia="Arial" w:hAnsi="Arial" w:cs="Arial"/>
          <w:color w:val="231F20"/>
          <w:lang w:val="en-GB"/>
        </w:rPr>
      </w:pPr>
      <w:r>
        <w:rPr>
          <w:rFonts w:ascii="Arial" w:eastAsia="Arial" w:hAnsi="Arial" w:cs="Arial"/>
          <w:b/>
          <w:bCs/>
          <w:color w:val="231F20"/>
          <w:lang w:val="en-GB"/>
        </w:rPr>
        <w:t xml:space="preserve">Supplementary </w:t>
      </w:r>
      <w:r w:rsidRPr="00DC5235">
        <w:rPr>
          <w:rFonts w:ascii="Arial" w:eastAsia="Arial" w:hAnsi="Arial" w:cs="Arial"/>
          <w:b/>
          <w:bCs/>
          <w:color w:val="231F20"/>
          <w:lang w:val="en-GB"/>
        </w:rPr>
        <w:t xml:space="preserve">Figure </w:t>
      </w:r>
      <w:r w:rsidR="007F1A9D">
        <w:rPr>
          <w:rFonts w:ascii="Arial" w:eastAsia="Arial" w:hAnsi="Arial" w:cs="Arial"/>
          <w:b/>
          <w:bCs/>
          <w:color w:val="231F20"/>
          <w:lang w:val="en-GB"/>
        </w:rPr>
        <w:t>S</w:t>
      </w:r>
      <w:r>
        <w:rPr>
          <w:rFonts w:ascii="Arial" w:eastAsia="Arial" w:hAnsi="Arial" w:cs="Arial"/>
          <w:b/>
          <w:bCs/>
          <w:color w:val="231F20"/>
          <w:lang w:val="en-GB"/>
        </w:rPr>
        <w:t>1</w:t>
      </w:r>
      <w:r w:rsidRPr="00DC5235">
        <w:rPr>
          <w:rFonts w:ascii="Arial" w:eastAsia="Arial" w:hAnsi="Arial" w:cs="Arial"/>
          <w:b/>
          <w:bCs/>
          <w:color w:val="231F20"/>
          <w:lang w:val="en-GB"/>
        </w:rPr>
        <w:t xml:space="preserve">. </w:t>
      </w:r>
      <w:r w:rsidRPr="00DC5235">
        <w:rPr>
          <w:rFonts w:ascii="Arial" w:eastAsia="Arial" w:hAnsi="Arial" w:cs="Arial"/>
          <w:color w:val="231F20"/>
          <w:lang w:val="en-GB"/>
        </w:rPr>
        <w:t>Changes in</w:t>
      </w:r>
      <w:r w:rsidRPr="00296592">
        <w:rPr>
          <w:rFonts w:ascii="Arial" w:eastAsia="Arial" w:hAnsi="Arial" w:cs="Arial"/>
          <w:color w:val="231F20"/>
          <w:lang w:val="en-GB"/>
        </w:rPr>
        <w:t xml:space="preserve"> </w:t>
      </w:r>
      <w:r w:rsidR="00C914E1">
        <w:rPr>
          <w:rFonts w:ascii="Arial" w:eastAsia="Arial" w:hAnsi="Arial" w:cs="Arial"/>
          <w:color w:val="231F20"/>
          <w:lang w:val="en-GB"/>
        </w:rPr>
        <w:t xml:space="preserve">salivary </w:t>
      </w:r>
      <w:r w:rsidRPr="00296592">
        <w:rPr>
          <w:rFonts w:ascii="Arial" w:eastAsia="Arial" w:hAnsi="Arial" w:cs="Arial"/>
          <w:color w:val="231F20"/>
          <w:lang w:val="en-GB"/>
        </w:rPr>
        <w:t>cortisol concentrations</w:t>
      </w:r>
      <w:r w:rsidRPr="00DC5235">
        <w:rPr>
          <w:rFonts w:ascii="Arial" w:eastAsia="Arial" w:hAnsi="Arial" w:cs="Arial"/>
          <w:color w:val="231F20"/>
          <w:lang w:val="en-GB"/>
        </w:rPr>
        <w:t xml:space="preserve"> in the </w:t>
      </w:r>
      <w:r>
        <w:rPr>
          <w:rFonts w:ascii="Arial" w:eastAsia="Arial" w:hAnsi="Arial" w:cs="Arial"/>
          <w:color w:val="231F20"/>
          <w:lang w:val="en-GB"/>
        </w:rPr>
        <w:t>h</w:t>
      </w:r>
      <w:r w:rsidRPr="00DC5235">
        <w:rPr>
          <w:rFonts w:ascii="Arial" w:eastAsia="Arial" w:hAnsi="Arial" w:cs="Arial"/>
          <w:color w:val="231F20"/>
          <w:lang w:val="en-GB"/>
        </w:rPr>
        <w:t xml:space="preserve">elping </w:t>
      </w:r>
      <w:r>
        <w:rPr>
          <w:rFonts w:ascii="Arial" w:eastAsia="Arial" w:hAnsi="Arial" w:cs="Arial"/>
          <w:color w:val="231F20"/>
          <w:lang w:val="en-GB"/>
        </w:rPr>
        <w:t>and</w:t>
      </w:r>
      <w:r w:rsidRPr="00DC5235">
        <w:rPr>
          <w:rFonts w:ascii="Arial" w:eastAsia="Arial" w:hAnsi="Arial" w:cs="Arial"/>
          <w:color w:val="231F20"/>
          <w:lang w:val="en-GB"/>
        </w:rPr>
        <w:t xml:space="preserve"> </w:t>
      </w:r>
      <w:r>
        <w:rPr>
          <w:rFonts w:ascii="Arial" w:eastAsia="Arial" w:hAnsi="Arial" w:cs="Arial"/>
          <w:color w:val="231F20"/>
          <w:lang w:val="en-GB"/>
        </w:rPr>
        <w:t>d</w:t>
      </w:r>
      <w:r w:rsidRPr="00DC5235">
        <w:rPr>
          <w:rFonts w:ascii="Arial" w:eastAsia="Arial" w:hAnsi="Arial" w:cs="Arial"/>
          <w:color w:val="231F20"/>
          <w:lang w:val="en-GB"/>
        </w:rPr>
        <w:t>irect-reunion contexts.</w:t>
      </w:r>
    </w:p>
    <w:p w14:paraId="0332EEBC" w14:textId="53FD638F" w:rsidR="00F72B93" w:rsidRDefault="00F72B93">
      <w:pPr>
        <w:rPr>
          <w:rFonts w:ascii="Arial" w:eastAsia="Arial" w:hAnsi="Arial" w:cs="Arial"/>
        </w:rPr>
      </w:pPr>
    </w:p>
    <w:p w14:paraId="3AE146CF" w14:textId="6F664638" w:rsidR="00F72B93" w:rsidRDefault="00F72B93">
      <w:pPr>
        <w:rPr>
          <w:rFonts w:ascii="Arial" w:eastAsia="Arial" w:hAnsi="Arial" w:cs="Arial"/>
        </w:rPr>
      </w:pPr>
    </w:p>
    <w:p w14:paraId="41A0B613" w14:textId="4D75C7C0" w:rsidR="00F72B93" w:rsidRPr="00FC43D1" w:rsidRDefault="00F72B93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noProof/>
          <w:color w:val="231F20"/>
          <w:lang w:val="es-ES" w:eastAsia="es-ES"/>
        </w:rPr>
        <w:drawing>
          <wp:inline distT="0" distB="0" distL="0" distR="0" wp14:anchorId="3A7CEA37" wp14:editId="1EEAB86B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2B93" w:rsidRPr="00FC43D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B80"/>
    <w:rsid w:val="000248CC"/>
    <w:rsid w:val="00042107"/>
    <w:rsid w:val="000428DF"/>
    <w:rsid w:val="000613DF"/>
    <w:rsid w:val="000D13D7"/>
    <w:rsid w:val="000F38BB"/>
    <w:rsid w:val="00102EE5"/>
    <w:rsid w:val="00110C50"/>
    <w:rsid w:val="0012320D"/>
    <w:rsid w:val="001318BA"/>
    <w:rsid w:val="001F20BB"/>
    <w:rsid w:val="00231E42"/>
    <w:rsid w:val="002371A8"/>
    <w:rsid w:val="00243BB4"/>
    <w:rsid w:val="00246926"/>
    <w:rsid w:val="002665EA"/>
    <w:rsid w:val="002C7B33"/>
    <w:rsid w:val="003461F3"/>
    <w:rsid w:val="00371475"/>
    <w:rsid w:val="003D4D2A"/>
    <w:rsid w:val="003E1F45"/>
    <w:rsid w:val="00421FB0"/>
    <w:rsid w:val="0046257C"/>
    <w:rsid w:val="0048697A"/>
    <w:rsid w:val="004B19E8"/>
    <w:rsid w:val="004D76D8"/>
    <w:rsid w:val="004E1FB2"/>
    <w:rsid w:val="005109BD"/>
    <w:rsid w:val="00510B57"/>
    <w:rsid w:val="00546D60"/>
    <w:rsid w:val="00547C25"/>
    <w:rsid w:val="005B5145"/>
    <w:rsid w:val="005B61C9"/>
    <w:rsid w:val="005E0248"/>
    <w:rsid w:val="0064782C"/>
    <w:rsid w:val="00682051"/>
    <w:rsid w:val="006B57F5"/>
    <w:rsid w:val="006B5B8C"/>
    <w:rsid w:val="006E0F80"/>
    <w:rsid w:val="00735AEE"/>
    <w:rsid w:val="00742170"/>
    <w:rsid w:val="007461C2"/>
    <w:rsid w:val="00751082"/>
    <w:rsid w:val="00755B37"/>
    <w:rsid w:val="00783A22"/>
    <w:rsid w:val="0078639D"/>
    <w:rsid w:val="007A0FE8"/>
    <w:rsid w:val="007F1A9D"/>
    <w:rsid w:val="007F6431"/>
    <w:rsid w:val="00825C2A"/>
    <w:rsid w:val="0085063E"/>
    <w:rsid w:val="0086780C"/>
    <w:rsid w:val="00876EBA"/>
    <w:rsid w:val="00887313"/>
    <w:rsid w:val="008D1EF4"/>
    <w:rsid w:val="00925C10"/>
    <w:rsid w:val="009366E3"/>
    <w:rsid w:val="00936B77"/>
    <w:rsid w:val="00937A7B"/>
    <w:rsid w:val="009469EF"/>
    <w:rsid w:val="009B554C"/>
    <w:rsid w:val="009D1070"/>
    <w:rsid w:val="009E5626"/>
    <w:rsid w:val="00A1492B"/>
    <w:rsid w:val="00A211DB"/>
    <w:rsid w:val="00A4029E"/>
    <w:rsid w:val="00A441E4"/>
    <w:rsid w:val="00A65CA1"/>
    <w:rsid w:val="00AA11F5"/>
    <w:rsid w:val="00AA2E33"/>
    <w:rsid w:val="00AB432C"/>
    <w:rsid w:val="00AB5BAE"/>
    <w:rsid w:val="00AC0A5F"/>
    <w:rsid w:val="00AD63B7"/>
    <w:rsid w:val="00AE2DBB"/>
    <w:rsid w:val="00B3046B"/>
    <w:rsid w:val="00B53EED"/>
    <w:rsid w:val="00B5630B"/>
    <w:rsid w:val="00B670D8"/>
    <w:rsid w:val="00B73B80"/>
    <w:rsid w:val="00B76562"/>
    <w:rsid w:val="00B823F0"/>
    <w:rsid w:val="00B95001"/>
    <w:rsid w:val="00B96200"/>
    <w:rsid w:val="00BB1AA1"/>
    <w:rsid w:val="00BB4F82"/>
    <w:rsid w:val="00BC3335"/>
    <w:rsid w:val="00C2323D"/>
    <w:rsid w:val="00C33924"/>
    <w:rsid w:val="00C45878"/>
    <w:rsid w:val="00C53256"/>
    <w:rsid w:val="00C9056E"/>
    <w:rsid w:val="00C914E1"/>
    <w:rsid w:val="00CB0B42"/>
    <w:rsid w:val="00CB257A"/>
    <w:rsid w:val="00CC2F62"/>
    <w:rsid w:val="00CD6767"/>
    <w:rsid w:val="00D71619"/>
    <w:rsid w:val="00D91FDC"/>
    <w:rsid w:val="00D92A11"/>
    <w:rsid w:val="00D966BA"/>
    <w:rsid w:val="00DA43B3"/>
    <w:rsid w:val="00DF0C13"/>
    <w:rsid w:val="00E47FFB"/>
    <w:rsid w:val="00E56685"/>
    <w:rsid w:val="00E84B57"/>
    <w:rsid w:val="00E94087"/>
    <w:rsid w:val="00EA0925"/>
    <w:rsid w:val="00EA27E5"/>
    <w:rsid w:val="00EB642E"/>
    <w:rsid w:val="00EC1E84"/>
    <w:rsid w:val="00ED782B"/>
    <w:rsid w:val="00F23159"/>
    <w:rsid w:val="00F72B93"/>
    <w:rsid w:val="00F92730"/>
    <w:rsid w:val="00FC43D1"/>
    <w:rsid w:val="00FC45E8"/>
    <w:rsid w:val="00FD1496"/>
    <w:rsid w:val="00FE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FD95D"/>
  <w15:docId w15:val="{1D593C9E-6212-4752-ADD5-A782A42C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904"/>
  </w:style>
  <w:style w:type="paragraph" w:styleId="Heading1">
    <w:name w:val="heading 1"/>
    <w:basedOn w:val="Normal"/>
    <w:next w:val="Normal"/>
    <w:link w:val="Heading1Char"/>
    <w:uiPriority w:val="9"/>
    <w:qFormat/>
    <w:rsid w:val="00E93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9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9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9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9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9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9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9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39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93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9B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E93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9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E93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9B6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E93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9B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A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4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476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476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5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5C0"/>
    <w:rPr>
      <w:rFonts w:ascii="Segoe UI" w:hAnsi="Segoe UI" w:cs="Segoe UI"/>
      <w:sz w:val="18"/>
      <w:szCs w:val="18"/>
    </w:r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styleId="TableGrid">
    <w:name w:val="Table Grid"/>
    <w:basedOn w:val="TableNormal"/>
    <w:uiPriority w:val="39"/>
    <w:rsid w:val="00B823F0"/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JSIvC4mdi0Yqdb3/SjxbhivrIw==">CgMxLjA4AHIhMWNmSEU2UUZvSURTSGlNTmVha3NYYjFJeU9udTlsS25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5CEE76A-C738-214D-B50D-2DF2E8F66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185</Words>
  <Characters>6759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a Moscovice</dc:creator>
  <cp:lastModifiedBy>López Caicoya, Alvaro</cp:lastModifiedBy>
  <cp:revision>15</cp:revision>
  <dcterms:created xsi:type="dcterms:W3CDTF">2025-08-20T14:06:00Z</dcterms:created>
  <dcterms:modified xsi:type="dcterms:W3CDTF">2026-03-30T14:13:00Z</dcterms:modified>
</cp:coreProperties>
</file>